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B402C" w14:textId="5CB13E9D" w:rsidR="00692965" w:rsidRPr="00D368D8" w:rsidRDefault="00970643" w:rsidP="00692965">
      <w:pPr>
        <w:rPr>
          <w:sz w:val="21"/>
          <w:szCs w:val="21"/>
        </w:rPr>
      </w:pPr>
      <w:bookmarkStart w:id="0" w:name="_GoBack"/>
      <w:bookmarkEnd w:id="0"/>
      <w:r w:rsidRPr="00D368D8">
        <w:rPr>
          <w:sz w:val="21"/>
          <w:szCs w:val="21"/>
        </w:rPr>
        <w:t xml:space="preserve">Table </w:t>
      </w:r>
      <w:r w:rsidR="00301D18">
        <w:rPr>
          <w:rFonts w:hint="eastAsia"/>
          <w:sz w:val="21"/>
          <w:szCs w:val="21"/>
        </w:rPr>
        <w:t>S</w:t>
      </w:r>
      <w:r w:rsidRPr="00D368D8">
        <w:rPr>
          <w:sz w:val="21"/>
          <w:szCs w:val="21"/>
        </w:rPr>
        <w:t>1 The primers of E</w:t>
      </w:r>
      <w:r w:rsidRPr="00D368D8">
        <w:rPr>
          <w:rFonts w:hint="eastAsia"/>
          <w:sz w:val="21"/>
          <w:szCs w:val="21"/>
        </w:rPr>
        <w:t>PCs</w:t>
      </w:r>
      <w:r w:rsidRPr="00D368D8">
        <w:rPr>
          <w:sz w:val="21"/>
          <w:szCs w:val="21"/>
        </w:rPr>
        <w:t xml:space="preserve"> used in RT-PCR</w:t>
      </w:r>
    </w:p>
    <w:tbl>
      <w:tblPr>
        <w:tblW w:w="8531" w:type="dxa"/>
        <w:tblInd w:w="-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2"/>
        <w:gridCol w:w="2446"/>
        <w:gridCol w:w="4353"/>
      </w:tblGrid>
      <w:tr w:rsidR="005E79A2" w:rsidRPr="00D368D8" w14:paraId="139859F8" w14:textId="77777777" w:rsidTr="00EA43FE">
        <w:trPr>
          <w:trHeight w:val="354"/>
        </w:trPr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F75B8C" w14:textId="77777777" w:rsidR="00692965" w:rsidRPr="00D368D8" w:rsidRDefault="00970643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  <w:r w:rsidRPr="00D368D8">
              <w:rPr>
                <w:rFonts w:eastAsia="DengXian"/>
                <w:i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7FF5DE" w14:textId="77777777" w:rsidR="00692965" w:rsidRPr="00D368D8" w:rsidRDefault="00970643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  <w:r w:rsidRPr="00D368D8">
              <w:rPr>
                <w:rFonts w:eastAsia="DengXian"/>
                <w:i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43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82C4D" w14:textId="77777777" w:rsidR="00692965" w:rsidRPr="00D368D8" w:rsidRDefault="00970643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  <w:r w:rsidRPr="00D368D8">
              <w:rPr>
                <w:rFonts w:eastAsia="DengXian"/>
                <w:iCs/>
                <w:color w:val="000000"/>
                <w:sz w:val="20"/>
                <w:szCs w:val="20"/>
              </w:rPr>
              <w:t>Primer sequence (5’-3’)</w:t>
            </w:r>
          </w:p>
        </w:tc>
      </w:tr>
      <w:tr w:rsidR="005E79A2" w:rsidRPr="00D368D8" w14:paraId="4B4598BA" w14:textId="77777777" w:rsidTr="00EA43FE">
        <w:trPr>
          <w:trHeight w:val="312"/>
        </w:trPr>
        <w:tc>
          <w:tcPr>
            <w:tcW w:w="1732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4A52" w14:textId="5A9879DE" w:rsidR="00692965" w:rsidRPr="00D368D8" w:rsidRDefault="00377331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iCs/>
                <w:color w:val="000000"/>
                <w:sz w:val="20"/>
                <w:szCs w:val="20"/>
              </w:rPr>
              <w:t>p</w:t>
            </w:r>
            <w:r w:rsidR="00970643" w:rsidRPr="00D368D8">
              <w:rPr>
                <w:rFonts w:eastAsia="DengXian"/>
                <w:i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46" w:type="dxa"/>
            <w:vMerge w:val="restar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013B7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Times New Roman"/>
                <w:sz w:val="20"/>
                <w:szCs w:val="20"/>
              </w:rPr>
              <w:t>NM_000077</w:t>
            </w:r>
          </w:p>
        </w:tc>
        <w:tc>
          <w:tcPr>
            <w:tcW w:w="435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312AD8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F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ATCGCGATGTCGCACGGTA</w:t>
            </w:r>
          </w:p>
        </w:tc>
      </w:tr>
      <w:tr w:rsidR="005E79A2" w:rsidRPr="00D368D8" w14:paraId="6804D235" w14:textId="77777777" w:rsidTr="00EA43FE">
        <w:trPr>
          <w:trHeight w:val="312"/>
        </w:trPr>
        <w:tc>
          <w:tcPr>
            <w:tcW w:w="173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105F1" w14:textId="77777777" w:rsidR="00692965" w:rsidRPr="00D368D8" w:rsidRDefault="00692965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DB761" w14:textId="77777777" w:rsidR="00692965" w:rsidRPr="00D368D8" w:rsidRDefault="00692965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0F35B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CAATCGGGGATGTCTGAGGG</w:t>
            </w:r>
          </w:p>
        </w:tc>
      </w:tr>
      <w:tr w:rsidR="005E79A2" w:rsidRPr="00D368D8" w14:paraId="68CA7706" w14:textId="77777777" w:rsidTr="00EA43FE">
        <w:trPr>
          <w:trHeight w:val="447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12787" w14:textId="26881BE2" w:rsidR="00692965" w:rsidRPr="00D368D8" w:rsidRDefault="00377331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iCs/>
                <w:color w:val="000000"/>
                <w:sz w:val="20"/>
                <w:szCs w:val="20"/>
              </w:rPr>
              <w:t>p</w:t>
            </w:r>
            <w:r w:rsidR="00970643" w:rsidRPr="00D368D8">
              <w:rPr>
                <w:rFonts w:eastAsia="DengXian"/>
                <w:i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244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62B93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Times New Roman"/>
                <w:sz w:val="20"/>
                <w:szCs w:val="20"/>
              </w:rPr>
              <w:t>NM_001101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D295D2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F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GCGACTGTGATGCGCTAATG</w:t>
            </w:r>
          </w:p>
        </w:tc>
      </w:tr>
      <w:tr w:rsidR="005E79A2" w:rsidRPr="00D368D8" w14:paraId="073A52D5" w14:textId="77777777" w:rsidTr="00EA43FE">
        <w:trPr>
          <w:trHeight w:val="312"/>
        </w:trPr>
        <w:tc>
          <w:tcPr>
            <w:tcW w:w="173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4503F0" w14:textId="77777777" w:rsidR="00692965" w:rsidRPr="00D368D8" w:rsidRDefault="00692965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4D11A" w14:textId="77777777" w:rsidR="00692965" w:rsidRPr="00D368D8" w:rsidRDefault="00692965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68DCA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GAAGGTAGAGCTTGGGCAGG</w:t>
            </w:r>
          </w:p>
        </w:tc>
      </w:tr>
      <w:tr w:rsidR="005E79A2" w:rsidRPr="00D368D8" w14:paraId="1ED8B1AB" w14:textId="77777777" w:rsidTr="00EA43FE">
        <w:trPr>
          <w:trHeight w:val="312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85DB0" w14:textId="4EA26599" w:rsidR="00692965" w:rsidRPr="00D368D8" w:rsidRDefault="00377331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  <w:r>
              <w:rPr>
                <w:rFonts w:eastAsia="DengXian" w:hint="eastAsia"/>
                <w:iCs/>
                <w:color w:val="000000"/>
                <w:sz w:val="20"/>
                <w:szCs w:val="20"/>
              </w:rPr>
              <w:t>p</w:t>
            </w:r>
            <w:r w:rsidR="00970643" w:rsidRPr="00D368D8">
              <w:rPr>
                <w:rFonts w:eastAsia="DengXian"/>
                <w:i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244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F1E81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Times New Roman"/>
                <w:sz w:val="20"/>
                <w:szCs w:val="20"/>
              </w:rPr>
              <w:t>NM_000546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C1EE1E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F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GGTGCGTGTTTGTGCCTGTC</w:t>
            </w:r>
          </w:p>
        </w:tc>
      </w:tr>
      <w:tr w:rsidR="005E79A2" w:rsidRPr="00D368D8" w14:paraId="2A4124F8" w14:textId="77777777" w:rsidTr="00EA43FE">
        <w:trPr>
          <w:trHeight w:val="312"/>
        </w:trPr>
        <w:tc>
          <w:tcPr>
            <w:tcW w:w="173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4B801" w14:textId="77777777" w:rsidR="00692965" w:rsidRPr="00D368D8" w:rsidRDefault="00692965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3F8D5" w14:textId="77777777" w:rsidR="00692965" w:rsidRPr="00D368D8" w:rsidRDefault="00692965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DEC5B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GGAGAGGAGCTGGTGTTGTTGG</w:t>
            </w:r>
          </w:p>
        </w:tc>
      </w:tr>
      <w:tr w:rsidR="005E79A2" w:rsidRPr="00D368D8" w14:paraId="1A188452" w14:textId="77777777" w:rsidTr="00EA43FE">
        <w:trPr>
          <w:trHeight w:val="312"/>
        </w:trPr>
        <w:tc>
          <w:tcPr>
            <w:tcW w:w="1732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403A1" w14:textId="77777777" w:rsidR="00692965" w:rsidRPr="00D368D8" w:rsidRDefault="00970643" w:rsidP="007B3C63">
            <w:pPr>
              <w:jc w:val="both"/>
              <w:rPr>
                <w:rFonts w:eastAsia="DengXian"/>
                <w:iCs/>
                <w:color w:val="000000"/>
                <w:sz w:val="20"/>
                <w:szCs w:val="20"/>
              </w:rPr>
            </w:pPr>
            <w:r w:rsidRPr="00D368D8">
              <w:rPr>
                <w:rFonts w:eastAsia="DengXian"/>
                <w:iCs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2446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7C008C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Times New Roman"/>
                <w:sz w:val="20"/>
                <w:szCs w:val="20"/>
              </w:rPr>
              <w:t>NM_001101</w:t>
            </w: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DB228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F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AACCGCGAGAAGATGACCCAG</w:t>
            </w:r>
          </w:p>
        </w:tc>
      </w:tr>
      <w:tr w:rsidR="005E79A2" w:rsidRPr="00D368D8" w14:paraId="5A80D6D9" w14:textId="77777777" w:rsidTr="00EA43FE">
        <w:trPr>
          <w:trHeight w:val="405"/>
        </w:trPr>
        <w:tc>
          <w:tcPr>
            <w:tcW w:w="1732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904D2" w14:textId="77777777" w:rsidR="00692965" w:rsidRPr="00D368D8" w:rsidRDefault="00692965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vMerge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ACD9F" w14:textId="77777777" w:rsidR="00692965" w:rsidRPr="00D368D8" w:rsidRDefault="00692965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43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F24BA" w14:textId="77777777" w:rsidR="00692965" w:rsidRPr="00D368D8" w:rsidRDefault="00970643" w:rsidP="007B3C63">
            <w:pPr>
              <w:jc w:val="both"/>
              <w:rPr>
                <w:rFonts w:eastAsia="DengXian"/>
                <w:color w:val="000000"/>
                <w:sz w:val="20"/>
                <w:szCs w:val="20"/>
              </w:rPr>
            </w:pPr>
            <w:r w:rsidRPr="00D368D8">
              <w:rPr>
                <w:rFonts w:eastAsia="DengXian" w:hint="eastAsia"/>
                <w:color w:val="000000"/>
                <w:sz w:val="20"/>
                <w:szCs w:val="20"/>
              </w:rPr>
              <w:t>R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：</w:t>
            </w:r>
            <w:r w:rsidRPr="00D368D8">
              <w:rPr>
                <w:rFonts w:eastAsia="DengXian"/>
                <w:color w:val="000000"/>
                <w:sz w:val="20"/>
                <w:szCs w:val="20"/>
              </w:rPr>
              <w:t>GGATAGCACAGCCTGGATAGCAA</w:t>
            </w:r>
          </w:p>
        </w:tc>
      </w:tr>
    </w:tbl>
    <w:p w14:paraId="011B50CC" w14:textId="77777777" w:rsidR="009C57C9" w:rsidRPr="00D368D8" w:rsidRDefault="009C57C9" w:rsidP="009A2E97">
      <w:pPr>
        <w:spacing w:line="360" w:lineRule="auto"/>
        <w:jc w:val="both"/>
      </w:pPr>
    </w:p>
    <w:p w14:paraId="73DCDAAB" w14:textId="4ACEE764" w:rsidR="009C57C9" w:rsidRPr="00D368D8" w:rsidRDefault="00970643" w:rsidP="009C57C9">
      <w:pPr>
        <w:rPr>
          <w:sz w:val="21"/>
          <w:szCs w:val="21"/>
        </w:rPr>
      </w:pPr>
      <w:r w:rsidRPr="00D368D8">
        <w:rPr>
          <w:sz w:val="21"/>
          <w:szCs w:val="21"/>
        </w:rPr>
        <w:t>Table S2. Clinical characteristic of enrolled pregnant.</w:t>
      </w:r>
    </w:p>
    <w:tbl>
      <w:tblPr>
        <w:tblW w:w="8673" w:type="dxa"/>
        <w:tblInd w:w="2" w:type="dxa"/>
        <w:tblBorders>
          <w:top w:val="single" w:sz="6" w:space="0" w:color="auto"/>
          <w:left w:val="single" w:sz="4" w:space="0" w:color="auto"/>
          <w:bottom w:val="single" w:sz="6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8"/>
        <w:gridCol w:w="1596"/>
        <w:gridCol w:w="1887"/>
        <w:gridCol w:w="1452"/>
      </w:tblGrid>
      <w:tr w:rsidR="005E79A2" w:rsidRPr="00D368D8" w14:paraId="338EAF14" w14:textId="77777777" w:rsidTr="00EA43FE">
        <w:trPr>
          <w:trHeight w:val="1297"/>
        </w:trPr>
        <w:tc>
          <w:tcPr>
            <w:tcW w:w="373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ABDBCEE" w14:textId="77777777" w:rsidR="009C57C9" w:rsidRPr="00D368D8" w:rsidRDefault="009C57C9" w:rsidP="007B3C63">
            <w:pPr>
              <w:spacing w:line="360" w:lineRule="auto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159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5C05E0C8" w14:textId="77777777" w:rsidR="009C57C9" w:rsidRPr="00D368D8" w:rsidRDefault="00970643" w:rsidP="007B3C63">
            <w:pPr>
              <w:spacing w:line="360" w:lineRule="auto"/>
              <w:jc w:val="center"/>
              <w:rPr>
                <w:b/>
                <w:iCs/>
                <w:sz w:val="21"/>
                <w:szCs w:val="21"/>
              </w:rPr>
            </w:pPr>
            <w:r w:rsidRPr="00D368D8">
              <w:rPr>
                <w:b/>
                <w:iCs/>
                <w:sz w:val="21"/>
                <w:szCs w:val="21"/>
              </w:rPr>
              <w:t>Control</w:t>
            </w:r>
          </w:p>
          <w:p w14:paraId="688D4F44" w14:textId="77777777" w:rsidR="009C57C9" w:rsidRPr="00D368D8" w:rsidRDefault="00970643" w:rsidP="007B3C63">
            <w:pPr>
              <w:spacing w:line="360" w:lineRule="auto"/>
              <w:jc w:val="center"/>
              <w:rPr>
                <w:b/>
                <w:iCs/>
                <w:sz w:val="21"/>
                <w:szCs w:val="21"/>
              </w:rPr>
            </w:pPr>
            <w:r w:rsidRPr="00D368D8">
              <w:rPr>
                <w:b/>
                <w:iCs/>
                <w:sz w:val="21"/>
                <w:szCs w:val="21"/>
              </w:rPr>
              <w:t>n=26</w:t>
            </w: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026D227" w14:textId="77777777" w:rsidR="009C57C9" w:rsidRPr="00D368D8" w:rsidRDefault="00970643" w:rsidP="007B3C63">
            <w:pPr>
              <w:spacing w:line="360" w:lineRule="auto"/>
              <w:jc w:val="center"/>
              <w:rPr>
                <w:b/>
                <w:iCs/>
                <w:sz w:val="21"/>
                <w:szCs w:val="21"/>
              </w:rPr>
            </w:pPr>
            <w:r w:rsidRPr="00D368D8">
              <w:rPr>
                <w:b/>
                <w:iCs/>
                <w:sz w:val="21"/>
                <w:szCs w:val="21"/>
              </w:rPr>
              <w:t>GDM</w:t>
            </w:r>
          </w:p>
          <w:p w14:paraId="3C58CB9B" w14:textId="77777777" w:rsidR="009C57C9" w:rsidRPr="00D368D8" w:rsidRDefault="00970643" w:rsidP="007B3C63">
            <w:pPr>
              <w:spacing w:line="360" w:lineRule="auto"/>
              <w:jc w:val="center"/>
              <w:rPr>
                <w:b/>
                <w:iCs/>
                <w:sz w:val="21"/>
                <w:szCs w:val="21"/>
              </w:rPr>
            </w:pPr>
            <w:r w:rsidRPr="00D368D8">
              <w:rPr>
                <w:b/>
                <w:iCs/>
                <w:sz w:val="21"/>
                <w:szCs w:val="21"/>
              </w:rPr>
              <w:t>n=26</w:t>
            </w:r>
          </w:p>
        </w:tc>
        <w:tc>
          <w:tcPr>
            <w:tcW w:w="14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587BDF2" w14:textId="77777777" w:rsidR="009C57C9" w:rsidRPr="00D368D8" w:rsidRDefault="00970643" w:rsidP="007B3C63">
            <w:pPr>
              <w:spacing w:line="360" w:lineRule="auto"/>
              <w:jc w:val="center"/>
              <w:rPr>
                <w:b/>
                <w:i/>
                <w:iCs/>
                <w:sz w:val="21"/>
                <w:szCs w:val="21"/>
              </w:rPr>
            </w:pPr>
            <w:r w:rsidRPr="00D368D8">
              <w:rPr>
                <w:b/>
                <w:i/>
                <w:iCs/>
                <w:sz w:val="21"/>
                <w:szCs w:val="21"/>
              </w:rPr>
              <w:t>P value</w:t>
            </w:r>
          </w:p>
        </w:tc>
      </w:tr>
      <w:tr w:rsidR="0058212E" w:rsidRPr="0058212E" w14:paraId="2C731B3F" w14:textId="77777777" w:rsidTr="007B3C63">
        <w:trPr>
          <w:trHeight w:val="390"/>
        </w:trPr>
        <w:tc>
          <w:tcPr>
            <w:tcW w:w="37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3DF54A8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Age (years)</w:t>
            </w:r>
          </w:p>
        </w:tc>
        <w:tc>
          <w:tcPr>
            <w:tcW w:w="159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BF61F6" w14:textId="7799D4DF" w:rsidR="009C57C9" w:rsidRPr="0058212E" w:rsidRDefault="001F61D2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29.</w:t>
            </w: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92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4.3</w:t>
            </w:r>
          </w:p>
        </w:tc>
        <w:tc>
          <w:tcPr>
            <w:tcW w:w="18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E1DE54C" w14:textId="63885763" w:rsidR="009C57C9" w:rsidRPr="0058212E" w:rsidRDefault="001F61D2" w:rsidP="007B3C63">
            <w:pPr>
              <w:spacing w:line="360" w:lineRule="auto"/>
              <w:jc w:val="center"/>
              <w:rPr>
                <w:iCs/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29.</w:t>
            </w: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77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="00437CEC" w:rsidRPr="0058212E">
              <w:rPr>
                <w:rFonts w:hint="eastAsia"/>
                <w:color w:val="000000" w:themeColor="text1"/>
                <w:sz w:val="21"/>
                <w:szCs w:val="21"/>
              </w:rPr>
              <w:t>3.8</w:t>
            </w:r>
          </w:p>
        </w:tc>
        <w:tc>
          <w:tcPr>
            <w:tcW w:w="14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F260A9" w14:textId="3AA27FB9" w:rsidR="009C57C9" w:rsidRPr="0058212E" w:rsidRDefault="00FB5C5C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1F12250F" w14:textId="77777777" w:rsidTr="007B3C63">
        <w:trPr>
          <w:trHeight w:val="3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56E91049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BMI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622968A" w14:textId="39570FED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2</w:t>
            </w:r>
            <w:r w:rsidR="00D578F4" w:rsidRPr="0058212E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58212E">
              <w:rPr>
                <w:color w:val="000000" w:themeColor="text1"/>
                <w:sz w:val="21"/>
                <w:szCs w:val="21"/>
              </w:rPr>
              <w:t>.</w:t>
            </w:r>
            <w:r w:rsidR="00D578F4" w:rsidRPr="0058212E">
              <w:rPr>
                <w:rFonts w:hint="eastAsia"/>
                <w:color w:val="000000" w:themeColor="text1"/>
                <w:sz w:val="21"/>
                <w:szCs w:val="21"/>
              </w:rPr>
              <w:t>48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="00B52EDE" w:rsidRPr="0058212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58212E">
              <w:rPr>
                <w:color w:val="000000" w:themeColor="text1"/>
                <w:sz w:val="21"/>
                <w:szCs w:val="21"/>
              </w:rPr>
              <w:t>.</w:t>
            </w:r>
            <w:r w:rsidR="00B52EDE" w:rsidRPr="0058212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37F5F3B1" w14:textId="78E55EE2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2</w:t>
            </w:r>
            <w:r w:rsidR="00CE05AB" w:rsidRPr="0058212E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  <w:r w:rsidRPr="0058212E">
              <w:rPr>
                <w:color w:val="000000" w:themeColor="text1"/>
                <w:sz w:val="21"/>
                <w:szCs w:val="21"/>
              </w:rPr>
              <w:t>.</w:t>
            </w:r>
            <w:r w:rsidR="00CE05AB" w:rsidRPr="0058212E">
              <w:rPr>
                <w:rFonts w:hint="eastAsia"/>
                <w:color w:val="000000" w:themeColor="text1"/>
                <w:sz w:val="21"/>
                <w:szCs w:val="21"/>
              </w:rPr>
              <w:t>46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="00CE05AB" w:rsidRPr="0058212E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58212E">
              <w:rPr>
                <w:color w:val="000000" w:themeColor="text1"/>
                <w:sz w:val="21"/>
                <w:szCs w:val="21"/>
              </w:rPr>
              <w:t>.</w:t>
            </w:r>
            <w:r w:rsidR="00CE05AB" w:rsidRPr="0058212E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19292AF" w14:textId="490FC442" w:rsidR="009C57C9" w:rsidRPr="0058212E" w:rsidRDefault="00393B5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362687F7" w14:textId="77777777" w:rsidTr="001462A8">
        <w:trPr>
          <w:trHeight w:val="65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16247011" w14:textId="13A5A470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 xml:space="preserve">Fasting </w:t>
            </w:r>
            <w:r w:rsidR="00363A46" w:rsidRPr="0058212E">
              <w:rPr>
                <w:rFonts w:hint="eastAsia"/>
                <w:color w:val="000000" w:themeColor="text1"/>
                <w:sz w:val="21"/>
                <w:szCs w:val="21"/>
              </w:rPr>
              <w:t>plasma</w:t>
            </w:r>
            <w:r w:rsidRPr="0058212E">
              <w:rPr>
                <w:color w:val="000000" w:themeColor="text1"/>
                <w:sz w:val="21"/>
                <w:szCs w:val="21"/>
              </w:rPr>
              <w:t xml:space="preserve"> </w:t>
            </w:r>
            <w:r w:rsidR="00363A46" w:rsidRPr="0058212E">
              <w:rPr>
                <w:rFonts w:hint="eastAsia"/>
                <w:color w:val="000000" w:themeColor="text1"/>
                <w:sz w:val="21"/>
                <w:szCs w:val="21"/>
              </w:rPr>
              <w:t>glucose</w:t>
            </w:r>
            <w:r w:rsidRPr="0058212E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58212E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58212E">
              <w:rPr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EEBF7D2" w14:textId="36D0A7E4" w:rsidR="009C57C9" w:rsidRPr="0058212E" w:rsidRDefault="00FD4877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.5±</w:t>
            </w:r>
            <w:r w:rsidR="00666208" w:rsidRPr="0058212E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D8EFD3F" w14:textId="223378D7" w:rsidR="009C57C9" w:rsidRPr="0058212E" w:rsidRDefault="00ED6B01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.2±</w:t>
            </w:r>
            <w:r w:rsidR="00666208" w:rsidRPr="0058212E">
              <w:rPr>
                <w:rFonts w:hint="eastAsia"/>
                <w:color w:val="000000" w:themeColor="text1"/>
                <w:sz w:val="21"/>
                <w:szCs w:val="21"/>
              </w:rPr>
              <w:t>0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.6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1961814" w14:textId="77777777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58212E" w:rsidRPr="0058212E" w14:paraId="3A84A64E" w14:textId="77777777" w:rsidTr="007B3C63">
        <w:trPr>
          <w:trHeight w:val="3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7F3ADA41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HbA1c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0FD3F36A" w14:textId="77777777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5.7±0.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12DF077" w14:textId="066F59AD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7.</w:t>
            </w:r>
            <w:r w:rsidR="00DD7553" w:rsidRPr="0058212E">
              <w:rPr>
                <w:rFonts w:hint="eastAsia"/>
                <w:color w:val="000000" w:themeColor="text1"/>
                <w:sz w:val="21"/>
                <w:szCs w:val="21"/>
              </w:rPr>
              <w:t>2</w:t>
            </w:r>
            <w:r w:rsidRPr="0058212E">
              <w:rPr>
                <w:color w:val="000000" w:themeColor="text1"/>
                <w:sz w:val="21"/>
                <w:szCs w:val="21"/>
              </w:rPr>
              <w:t>±1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6A6EDF97" w14:textId="77777777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&lt;0.001</w:t>
            </w:r>
          </w:p>
        </w:tc>
      </w:tr>
      <w:tr w:rsidR="0058212E" w:rsidRPr="0058212E" w14:paraId="3FD0B216" w14:textId="77777777" w:rsidTr="00860929">
        <w:trPr>
          <w:trHeight w:val="65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0DECE13F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Albumin (g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5389D85F" w14:textId="5B935360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3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58212E">
              <w:rPr>
                <w:color w:val="000000" w:themeColor="text1"/>
                <w:sz w:val="21"/>
                <w:szCs w:val="21"/>
              </w:rPr>
              <w:t>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58212E">
              <w:rPr>
                <w:color w:val="000000" w:themeColor="text1"/>
                <w:sz w:val="21"/>
                <w:szCs w:val="21"/>
              </w:rPr>
              <w:t>±2.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A3E8DF9" w14:textId="15D12103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3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Pr="0058212E">
              <w:rPr>
                <w:color w:val="000000" w:themeColor="text1"/>
                <w:sz w:val="21"/>
                <w:szCs w:val="21"/>
              </w:rPr>
              <w:t>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  <w:r w:rsidRPr="0058212E">
              <w:rPr>
                <w:color w:val="000000" w:themeColor="text1"/>
                <w:sz w:val="21"/>
                <w:szCs w:val="21"/>
              </w:rPr>
              <w:t>±4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CD98503" w14:textId="12EC333B" w:rsidR="009C57C9" w:rsidRPr="0058212E" w:rsidRDefault="00864470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7EB1402B" w14:textId="77777777" w:rsidTr="007B3C63">
        <w:trPr>
          <w:trHeight w:val="38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444CC258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Globulin (g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4FC88754" w14:textId="6D29F9DE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29.5±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1</w:t>
            </w:r>
            <w:r w:rsidRPr="0058212E">
              <w:rPr>
                <w:color w:val="000000" w:themeColor="text1"/>
                <w:sz w:val="21"/>
                <w:szCs w:val="21"/>
              </w:rPr>
              <w:t>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5AFC87CB" w14:textId="515C8345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30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58212E">
              <w:rPr>
                <w:color w:val="000000" w:themeColor="text1"/>
                <w:sz w:val="21"/>
                <w:szCs w:val="21"/>
              </w:rPr>
              <w:t>±3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24F24E44" w14:textId="6524DDA2" w:rsidR="009C57C9" w:rsidRPr="0058212E" w:rsidRDefault="00864470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1C436C46" w14:textId="77777777" w:rsidTr="00860929">
        <w:trPr>
          <w:trHeight w:val="656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70F7BE09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BUN (</w:t>
            </w:r>
            <w:proofErr w:type="spellStart"/>
            <w:r w:rsidRPr="0058212E">
              <w:rPr>
                <w:color w:val="000000" w:themeColor="text1"/>
                <w:sz w:val="21"/>
                <w:szCs w:val="21"/>
              </w:rPr>
              <w:t>mmol</w:t>
            </w:r>
            <w:proofErr w:type="spellEnd"/>
            <w:r w:rsidRPr="0058212E">
              <w:rPr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B424864" w14:textId="0127BE54" w:rsidR="009C57C9" w:rsidRPr="0058212E" w:rsidRDefault="00970643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5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  <w:r w:rsidRPr="0058212E">
              <w:rPr>
                <w:color w:val="000000" w:themeColor="text1"/>
                <w:sz w:val="21"/>
                <w:szCs w:val="21"/>
              </w:rPr>
              <w:t>±1.</w:t>
            </w:r>
            <w:r w:rsidR="00864470" w:rsidRPr="0058212E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68E01E89" w14:textId="4EBF3D44" w:rsidR="009C57C9" w:rsidRPr="0058212E" w:rsidRDefault="00864470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.</w:t>
            </w: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6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±1.</w:t>
            </w: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900517F" w14:textId="199E46A7" w:rsidR="009C57C9" w:rsidRPr="0058212E" w:rsidRDefault="00864470" w:rsidP="007B3C63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3F0C697A" w14:textId="77777777" w:rsidTr="007B3C63">
        <w:trPr>
          <w:trHeight w:val="55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619D8C13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58212E">
              <w:rPr>
                <w:color w:val="000000" w:themeColor="text1"/>
                <w:sz w:val="21"/>
                <w:szCs w:val="21"/>
              </w:rPr>
              <w:t>Scr</w:t>
            </w:r>
            <w:proofErr w:type="spellEnd"/>
            <w:r w:rsidRPr="0058212E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58212E">
              <w:rPr>
                <w:color w:val="000000" w:themeColor="text1"/>
                <w:sz w:val="21"/>
                <w:szCs w:val="21"/>
              </w:rPr>
              <w:t>umol</w:t>
            </w:r>
            <w:proofErr w:type="spellEnd"/>
            <w:r w:rsidRPr="0058212E">
              <w:rPr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74139C27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 xml:space="preserve">   57.3±9.6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2F5A698C" w14:textId="77777777" w:rsidR="009C57C9" w:rsidRPr="0058212E" w:rsidRDefault="0097064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56.6±11.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A8FF08F" w14:textId="68092C30" w:rsidR="009C57C9" w:rsidRPr="0058212E" w:rsidRDefault="00864470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14DF47E3" w14:textId="77777777" w:rsidTr="007B3C63">
        <w:trPr>
          <w:trHeight w:val="55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5A374AC1" w14:textId="78FCF804" w:rsidR="009C57C9" w:rsidRPr="0058212E" w:rsidRDefault="007D46BF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G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 xml:space="preserve">estational age </w:t>
            </w:r>
            <w:r w:rsidR="00C35E20" w:rsidRPr="0058212E">
              <w:rPr>
                <w:rFonts w:hint="eastAsia"/>
                <w:color w:val="000000" w:themeColor="text1"/>
                <w:sz w:val="21"/>
                <w:szCs w:val="21"/>
              </w:rPr>
              <w:t xml:space="preserve">at delivery 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(</w:t>
            </w:r>
            <w:proofErr w:type="spellStart"/>
            <w:r w:rsidR="00970643" w:rsidRPr="0058212E">
              <w:rPr>
                <w:color w:val="000000" w:themeColor="text1"/>
                <w:sz w:val="21"/>
                <w:szCs w:val="21"/>
              </w:rPr>
              <w:t>wks</w:t>
            </w:r>
            <w:proofErr w:type="spellEnd"/>
            <w:r w:rsidR="00970643" w:rsidRPr="0058212E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63BBB5D" w14:textId="2FFC6D73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 xml:space="preserve">   38.</w:t>
            </w:r>
            <w:r w:rsidR="001C01D3" w:rsidRPr="0058212E">
              <w:rPr>
                <w:rFonts w:hint="eastAsia"/>
                <w:color w:val="000000" w:themeColor="text1"/>
                <w:sz w:val="21"/>
                <w:szCs w:val="21"/>
              </w:rPr>
              <w:t>69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="008E5CED" w:rsidRPr="0058212E">
              <w:rPr>
                <w:rFonts w:hint="eastAsia"/>
                <w:color w:val="000000" w:themeColor="text1"/>
                <w:sz w:val="21"/>
                <w:szCs w:val="21"/>
              </w:rPr>
              <w:t>1.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0C8F8BD2" w14:textId="114236C7" w:rsidR="009C57C9" w:rsidRPr="0058212E" w:rsidRDefault="0097064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3</w:t>
            </w:r>
            <w:r w:rsidR="008E5CED" w:rsidRPr="0058212E">
              <w:rPr>
                <w:rFonts w:hint="eastAsia"/>
                <w:color w:val="000000" w:themeColor="text1"/>
                <w:sz w:val="21"/>
                <w:szCs w:val="21"/>
              </w:rPr>
              <w:t>6.69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="008E5CED" w:rsidRPr="0058212E">
              <w:rPr>
                <w:rFonts w:hint="eastAsia"/>
                <w:color w:val="000000" w:themeColor="text1"/>
                <w:sz w:val="21"/>
                <w:szCs w:val="21"/>
              </w:rPr>
              <w:t>3.3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79F3B121" w14:textId="4CD71DE6" w:rsidR="009C57C9" w:rsidRPr="0058212E" w:rsidRDefault="0077349C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5BB699E2" w14:textId="77777777" w:rsidTr="007B3C63">
        <w:trPr>
          <w:trHeight w:val="55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54D57D8B" w14:textId="1BC39F60" w:rsidR="009C57C9" w:rsidRPr="0058212E" w:rsidRDefault="00E87BD1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B</w:t>
            </w:r>
            <w:r w:rsidR="00970643" w:rsidRPr="0058212E">
              <w:rPr>
                <w:color w:val="000000" w:themeColor="text1"/>
                <w:sz w:val="21"/>
                <w:szCs w:val="21"/>
              </w:rPr>
              <w:t>irth weight (g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1D3E3289" w14:textId="45A60B36" w:rsidR="009C57C9" w:rsidRPr="0058212E" w:rsidRDefault="00970643" w:rsidP="007B3C63">
            <w:pPr>
              <w:spacing w:line="360" w:lineRule="auto"/>
              <w:ind w:firstLineChars="150" w:firstLine="315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3</w:t>
            </w:r>
            <w:r w:rsidR="002E6CD3" w:rsidRPr="0058212E">
              <w:rPr>
                <w:rFonts w:hint="eastAsia"/>
                <w:color w:val="000000" w:themeColor="text1"/>
                <w:sz w:val="21"/>
                <w:szCs w:val="21"/>
              </w:rPr>
              <w:t>527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="005A0008" w:rsidRPr="0058212E">
              <w:rPr>
                <w:rFonts w:hint="eastAsia"/>
                <w:color w:val="000000" w:themeColor="text1"/>
                <w:sz w:val="21"/>
                <w:szCs w:val="21"/>
              </w:rPr>
              <w:t>26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762580F7" w14:textId="1F84CD8A" w:rsidR="009C57C9" w:rsidRPr="0058212E" w:rsidRDefault="0097064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3</w:t>
            </w:r>
            <w:r w:rsidR="005A0008" w:rsidRPr="0058212E">
              <w:rPr>
                <w:rFonts w:hint="eastAsia"/>
                <w:color w:val="000000" w:themeColor="text1"/>
                <w:sz w:val="21"/>
                <w:szCs w:val="21"/>
              </w:rPr>
              <w:t>277</w:t>
            </w:r>
            <w:r w:rsidRPr="0058212E">
              <w:rPr>
                <w:color w:val="000000" w:themeColor="text1"/>
                <w:sz w:val="21"/>
                <w:szCs w:val="21"/>
              </w:rPr>
              <w:t>±</w:t>
            </w:r>
            <w:r w:rsidR="001B6DE4" w:rsidRPr="0058212E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="006B63F2" w:rsidRPr="0058212E">
              <w:rPr>
                <w:rFonts w:hint="eastAsia"/>
                <w:color w:val="000000" w:themeColor="text1"/>
                <w:sz w:val="21"/>
                <w:szCs w:val="21"/>
              </w:rPr>
              <w:t>65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17D183B6" w14:textId="3AAF59CB" w:rsidR="009C57C9" w:rsidRPr="0058212E" w:rsidRDefault="008E5CED" w:rsidP="00AC52E0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  <w:tr w:rsidR="0058212E" w:rsidRPr="0058212E" w14:paraId="4867DA1F" w14:textId="77777777" w:rsidTr="007B3C63">
        <w:trPr>
          <w:trHeight w:val="55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073A58DC" w14:textId="70C15CAE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58212E">
              <w:rPr>
                <w:color w:val="000000" w:themeColor="text1"/>
                <w:sz w:val="21"/>
                <w:szCs w:val="21"/>
              </w:rPr>
              <w:t>Microsomia</w:t>
            </w:r>
            <w:proofErr w:type="spellEnd"/>
            <w:r w:rsidR="00B00FBE" w:rsidRPr="0058212E">
              <w:rPr>
                <w:rFonts w:hint="eastAsia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646F96A8" w14:textId="77777777" w:rsidR="009C57C9" w:rsidRPr="0058212E" w:rsidRDefault="00970643" w:rsidP="007B3C63">
            <w:pPr>
              <w:spacing w:line="360" w:lineRule="auto"/>
              <w:ind w:firstLineChars="150" w:firstLine="315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27F3A7B7" w14:textId="77777777" w:rsidR="009C57C9" w:rsidRPr="0058212E" w:rsidRDefault="0097064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4975D48C" w14:textId="77777777" w:rsidR="009C57C9" w:rsidRPr="0058212E" w:rsidRDefault="0097064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58212E" w:rsidRPr="0058212E" w14:paraId="44E3FDF1" w14:textId="77777777" w:rsidTr="007B3C63">
        <w:trPr>
          <w:trHeight w:val="55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</w:tcPr>
          <w:p w14:paraId="5327BA3E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lastRenderedPageBreak/>
              <w:t>Male baby (%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</w:tcPr>
          <w:p w14:paraId="3620B457" w14:textId="77777777" w:rsidR="009C57C9" w:rsidRPr="0058212E" w:rsidRDefault="00970643" w:rsidP="007B3C63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 xml:space="preserve">   12 (46.2)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14:paraId="1FB342F3" w14:textId="77777777" w:rsidR="009C57C9" w:rsidRPr="0058212E" w:rsidRDefault="0097064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12 (46.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</w:tcPr>
          <w:p w14:paraId="3B1C39D9" w14:textId="77777777" w:rsidR="009C57C9" w:rsidRPr="0058212E" w:rsidRDefault="0097064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>/</w:t>
            </w:r>
          </w:p>
        </w:tc>
      </w:tr>
      <w:tr w:rsidR="00EA1E63" w:rsidRPr="0058212E" w14:paraId="2067B1FB" w14:textId="77777777" w:rsidTr="007B3C63">
        <w:trPr>
          <w:trHeight w:val="55"/>
        </w:trPr>
        <w:tc>
          <w:tcPr>
            <w:tcW w:w="373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81C159" w14:textId="5BE7D6BC" w:rsidR="00EA1E63" w:rsidRPr="0058212E" w:rsidRDefault="00EA1E63" w:rsidP="00860929">
            <w:pPr>
              <w:autoSpaceDE w:val="0"/>
              <w:autoSpaceDN w:val="0"/>
              <w:adjustRightInd w:val="0"/>
              <w:spacing w:after="240" w:line="200" w:lineRule="atLeast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58212E">
              <w:rPr>
                <w:color w:val="000000" w:themeColor="text1"/>
                <w:sz w:val="21"/>
                <w:szCs w:val="21"/>
              </w:rPr>
              <w:t>Cesarean</w:t>
            </w:r>
            <w:proofErr w:type="spellEnd"/>
            <w:r w:rsidRPr="0058212E">
              <w:rPr>
                <w:color w:val="000000" w:themeColor="text1"/>
                <w:sz w:val="21"/>
                <w:szCs w:val="21"/>
              </w:rPr>
              <w:t xml:space="preserve"> section</w:t>
            </w: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E32263" w14:textId="6825C230" w:rsidR="00EA1E63" w:rsidRPr="0058212E" w:rsidRDefault="00EA1E63" w:rsidP="00EA43FE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color w:val="000000" w:themeColor="text1"/>
                <w:sz w:val="21"/>
                <w:szCs w:val="21"/>
              </w:rPr>
              <w:t xml:space="preserve">   </w:t>
            </w: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38.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AB0C82" w14:textId="0B9787C1" w:rsidR="00EA1E63" w:rsidRPr="0058212E" w:rsidRDefault="00EA1E6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34.8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0B87DB" w14:textId="4F3FA232" w:rsidR="00EA1E63" w:rsidRPr="0058212E" w:rsidRDefault="00EA1E63" w:rsidP="007B3C63">
            <w:pPr>
              <w:spacing w:line="360" w:lineRule="auto"/>
              <w:ind w:firstLineChars="200" w:firstLine="420"/>
              <w:rPr>
                <w:color w:val="000000" w:themeColor="text1"/>
                <w:sz w:val="21"/>
                <w:szCs w:val="21"/>
              </w:rPr>
            </w:pPr>
            <w:r w:rsidRPr="0058212E">
              <w:rPr>
                <w:rFonts w:hint="eastAsia"/>
                <w:color w:val="000000" w:themeColor="text1"/>
                <w:sz w:val="21"/>
                <w:szCs w:val="21"/>
              </w:rPr>
              <w:t>NS</w:t>
            </w:r>
          </w:p>
        </w:tc>
      </w:tr>
    </w:tbl>
    <w:p w14:paraId="4523A05B" w14:textId="77777777" w:rsidR="009C57C9" w:rsidRPr="0058212E" w:rsidRDefault="009C57C9" w:rsidP="009C57C9">
      <w:pPr>
        <w:rPr>
          <w:color w:val="000000" w:themeColor="text1"/>
          <w:sz w:val="21"/>
          <w:szCs w:val="21"/>
        </w:rPr>
      </w:pPr>
    </w:p>
    <w:p w14:paraId="0FF7415C" w14:textId="77777777" w:rsidR="009C57C9" w:rsidRPr="00D368D8" w:rsidRDefault="009C57C9" w:rsidP="009A2E97">
      <w:pPr>
        <w:spacing w:line="360" w:lineRule="auto"/>
        <w:jc w:val="both"/>
        <w:rPr>
          <w:sz w:val="21"/>
          <w:szCs w:val="21"/>
        </w:rPr>
      </w:pPr>
    </w:p>
    <w:sectPr w:rsidR="009C57C9" w:rsidRPr="00D368D8" w:rsidSect="008F66B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EF199F6" w16cid:durableId="2492DBF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0726BB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AB6062"/>
    <w:multiLevelType w:val="hybridMultilevel"/>
    <w:tmpl w:val="8DC406FA"/>
    <w:lvl w:ilvl="0" w:tplc="B00AE4E8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32E620CE" w:tentative="1">
      <w:start w:val="1"/>
      <w:numFmt w:val="lowerLetter"/>
      <w:lvlText w:val="%2)"/>
      <w:lvlJc w:val="left"/>
      <w:pPr>
        <w:ind w:left="960" w:hanging="480"/>
      </w:pPr>
    </w:lvl>
    <w:lvl w:ilvl="2" w:tplc="FCD4D3F0" w:tentative="1">
      <w:start w:val="1"/>
      <w:numFmt w:val="lowerRoman"/>
      <w:lvlText w:val="%3."/>
      <w:lvlJc w:val="right"/>
      <w:pPr>
        <w:ind w:left="1440" w:hanging="480"/>
      </w:pPr>
    </w:lvl>
    <w:lvl w:ilvl="3" w:tplc="3FC01724" w:tentative="1">
      <w:start w:val="1"/>
      <w:numFmt w:val="decimal"/>
      <w:lvlText w:val="%4."/>
      <w:lvlJc w:val="left"/>
      <w:pPr>
        <w:ind w:left="1920" w:hanging="480"/>
      </w:pPr>
    </w:lvl>
    <w:lvl w:ilvl="4" w:tplc="4546E428" w:tentative="1">
      <w:start w:val="1"/>
      <w:numFmt w:val="lowerLetter"/>
      <w:lvlText w:val="%5)"/>
      <w:lvlJc w:val="left"/>
      <w:pPr>
        <w:ind w:left="2400" w:hanging="480"/>
      </w:pPr>
    </w:lvl>
    <w:lvl w:ilvl="5" w:tplc="75EED0CC" w:tentative="1">
      <w:start w:val="1"/>
      <w:numFmt w:val="lowerRoman"/>
      <w:lvlText w:val="%6."/>
      <w:lvlJc w:val="right"/>
      <w:pPr>
        <w:ind w:left="2880" w:hanging="480"/>
      </w:pPr>
    </w:lvl>
    <w:lvl w:ilvl="6" w:tplc="D99270F8" w:tentative="1">
      <w:start w:val="1"/>
      <w:numFmt w:val="decimal"/>
      <w:lvlText w:val="%7."/>
      <w:lvlJc w:val="left"/>
      <w:pPr>
        <w:ind w:left="3360" w:hanging="480"/>
      </w:pPr>
    </w:lvl>
    <w:lvl w:ilvl="7" w:tplc="5A8E819E" w:tentative="1">
      <w:start w:val="1"/>
      <w:numFmt w:val="lowerLetter"/>
      <w:lvlText w:val="%8)"/>
      <w:lvlJc w:val="left"/>
      <w:pPr>
        <w:ind w:left="3840" w:hanging="480"/>
      </w:pPr>
    </w:lvl>
    <w:lvl w:ilvl="8" w:tplc="F9C0DF1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F567E93"/>
    <w:multiLevelType w:val="hybridMultilevel"/>
    <w:tmpl w:val="302426EE"/>
    <w:lvl w:ilvl="0" w:tplc="3EC6A348">
      <w:start w:val="1"/>
      <w:numFmt w:val="decimal"/>
      <w:lvlText w:val="%1、"/>
      <w:lvlJc w:val="left"/>
      <w:pPr>
        <w:ind w:left="400" w:hanging="400"/>
      </w:pPr>
      <w:rPr>
        <w:rFonts w:hint="eastAsia"/>
      </w:rPr>
    </w:lvl>
    <w:lvl w:ilvl="1" w:tplc="A23A0E80" w:tentative="1">
      <w:start w:val="1"/>
      <w:numFmt w:val="lowerLetter"/>
      <w:lvlText w:val="%2)"/>
      <w:lvlJc w:val="left"/>
      <w:pPr>
        <w:ind w:left="960" w:hanging="480"/>
      </w:pPr>
    </w:lvl>
    <w:lvl w:ilvl="2" w:tplc="C1349A7E" w:tentative="1">
      <w:start w:val="1"/>
      <w:numFmt w:val="lowerRoman"/>
      <w:lvlText w:val="%3."/>
      <w:lvlJc w:val="right"/>
      <w:pPr>
        <w:ind w:left="1440" w:hanging="480"/>
      </w:pPr>
    </w:lvl>
    <w:lvl w:ilvl="3" w:tplc="5F9AF154" w:tentative="1">
      <w:start w:val="1"/>
      <w:numFmt w:val="decimal"/>
      <w:lvlText w:val="%4."/>
      <w:lvlJc w:val="left"/>
      <w:pPr>
        <w:ind w:left="1920" w:hanging="480"/>
      </w:pPr>
    </w:lvl>
    <w:lvl w:ilvl="4" w:tplc="BF44077A" w:tentative="1">
      <w:start w:val="1"/>
      <w:numFmt w:val="lowerLetter"/>
      <w:lvlText w:val="%5)"/>
      <w:lvlJc w:val="left"/>
      <w:pPr>
        <w:ind w:left="2400" w:hanging="480"/>
      </w:pPr>
    </w:lvl>
    <w:lvl w:ilvl="5" w:tplc="50761BEC" w:tentative="1">
      <w:start w:val="1"/>
      <w:numFmt w:val="lowerRoman"/>
      <w:lvlText w:val="%6."/>
      <w:lvlJc w:val="right"/>
      <w:pPr>
        <w:ind w:left="2880" w:hanging="480"/>
      </w:pPr>
    </w:lvl>
    <w:lvl w:ilvl="6" w:tplc="80748268" w:tentative="1">
      <w:start w:val="1"/>
      <w:numFmt w:val="decimal"/>
      <w:lvlText w:val="%7."/>
      <w:lvlJc w:val="left"/>
      <w:pPr>
        <w:ind w:left="3360" w:hanging="480"/>
      </w:pPr>
    </w:lvl>
    <w:lvl w:ilvl="7" w:tplc="4732ACC6" w:tentative="1">
      <w:start w:val="1"/>
      <w:numFmt w:val="lowerLetter"/>
      <w:lvlText w:val="%8)"/>
      <w:lvlJc w:val="left"/>
      <w:pPr>
        <w:ind w:left="3840" w:hanging="480"/>
      </w:pPr>
    </w:lvl>
    <w:lvl w:ilvl="8" w:tplc="A28E9CA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1AA14DFE"/>
    <w:multiLevelType w:val="hybridMultilevel"/>
    <w:tmpl w:val="0A0CC12A"/>
    <w:lvl w:ilvl="0" w:tplc="E814CF66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15361004" w:tentative="1">
      <w:start w:val="1"/>
      <w:numFmt w:val="lowerLetter"/>
      <w:lvlText w:val="%2)"/>
      <w:lvlJc w:val="left"/>
      <w:pPr>
        <w:ind w:left="960" w:hanging="480"/>
      </w:pPr>
    </w:lvl>
    <w:lvl w:ilvl="2" w:tplc="C38A406E" w:tentative="1">
      <w:start w:val="1"/>
      <w:numFmt w:val="lowerRoman"/>
      <w:lvlText w:val="%3."/>
      <w:lvlJc w:val="right"/>
      <w:pPr>
        <w:ind w:left="1440" w:hanging="480"/>
      </w:pPr>
    </w:lvl>
    <w:lvl w:ilvl="3" w:tplc="3992E9AE" w:tentative="1">
      <w:start w:val="1"/>
      <w:numFmt w:val="decimal"/>
      <w:lvlText w:val="%4."/>
      <w:lvlJc w:val="left"/>
      <w:pPr>
        <w:ind w:left="1920" w:hanging="480"/>
      </w:pPr>
    </w:lvl>
    <w:lvl w:ilvl="4" w:tplc="345E63EC" w:tentative="1">
      <w:start w:val="1"/>
      <w:numFmt w:val="lowerLetter"/>
      <w:lvlText w:val="%5)"/>
      <w:lvlJc w:val="left"/>
      <w:pPr>
        <w:ind w:left="2400" w:hanging="480"/>
      </w:pPr>
    </w:lvl>
    <w:lvl w:ilvl="5" w:tplc="E6F25928" w:tentative="1">
      <w:start w:val="1"/>
      <w:numFmt w:val="lowerRoman"/>
      <w:lvlText w:val="%6."/>
      <w:lvlJc w:val="right"/>
      <w:pPr>
        <w:ind w:left="2880" w:hanging="480"/>
      </w:pPr>
    </w:lvl>
    <w:lvl w:ilvl="6" w:tplc="E3FA8ED0" w:tentative="1">
      <w:start w:val="1"/>
      <w:numFmt w:val="decimal"/>
      <w:lvlText w:val="%7."/>
      <w:lvlJc w:val="left"/>
      <w:pPr>
        <w:ind w:left="3360" w:hanging="480"/>
      </w:pPr>
    </w:lvl>
    <w:lvl w:ilvl="7" w:tplc="5B46E37E" w:tentative="1">
      <w:start w:val="1"/>
      <w:numFmt w:val="lowerLetter"/>
      <w:lvlText w:val="%8)"/>
      <w:lvlJc w:val="left"/>
      <w:pPr>
        <w:ind w:left="3840" w:hanging="480"/>
      </w:pPr>
    </w:lvl>
    <w:lvl w:ilvl="8" w:tplc="FCA62C0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23D2673"/>
    <w:multiLevelType w:val="hybridMultilevel"/>
    <w:tmpl w:val="157C9A1E"/>
    <w:lvl w:ilvl="0" w:tplc="F43EAAF8">
      <w:start w:val="1"/>
      <w:numFmt w:val="decimal"/>
      <w:lvlText w:val="%1、"/>
      <w:lvlJc w:val="left"/>
      <w:pPr>
        <w:ind w:left="400" w:hanging="400"/>
      </w:pPr>
      <w:rPr>
        <w:rFonts w:hint="eastAsia"/>
      </w:rPr>
    </w:lvl>
    <w:lvl w:ilvl="1" w:tplc="57AE498E" w:tentative="1">
      <w:start w:val="1"/>
      <w:numFmt w:val="lowerLetter"/>
      <w:lvlText w:val="%2)"/>
      <w:lvlJc w:val="left"/>
      <w:pPr>
        <w:ind w:left="960" w:hanging="480"/>
      </w:pPr>
    </w:lvl>
    <w:lvl w:ilvl="2" w:tplc="5C8CECFA" w:tentative="1">
      <w:start w:val="1"/>
      <w:numFmt w:val="lowerRoman"/>
      <w:lvlText w:val="%3."/>
      <w:lvlJc w:val="right"/>
      <w:pPr>
        <w:ind w:left="1440" w:hanging="480"/>
      </w:pPr>
    </w:lvl>
    <w:lvl w:ilvl="3" w:tplc="C2444724" w:tentative="1">
      <w:start w:val="1"/>
      <w:numFmt w:val="decimal"/>
      <w:lvlText w:val="%4."/>
      <w:lvlJc w:val="left"/>
      <w:pPr>
        <w:ind w:left="1920" w:hanging="480"/>
      </w:pPr>
    </w:lvl>
    <w:lvl w:ilvl="4" w:tplc="7F62674E" w:tentative="1">
      <w:start w:val="1"/>
      <w:numFmt w:val="lowerLetter"/>
      <w:lvlText w:val="%5)"/>
      <w:lvlJc w:val="left"/>
      <w:pPr>
        <w:ind w:left="2400" w:hanging="480"/>
      </w:pPr>
    </w:lvl>
    <w:lvl w:ilvl="5" w:tplc="A1E44F22" w:tentative="1">
      <w:start w:val="1"/>
      <w:numFmt w:val="lowerRoman"/>
      <w:lvlText w:val="%6."/>
      <w:lvlJc w:val="right"/>
      <w:pPr>
        <w:ind w:left="2880" w:hanging="480"/>
      </w:pPr>
    </w:lvl>
    <w:lvl w:ilvl="6" w:tplc="59069564" w:tentative="1">
      <w:start w:val="1"/>
      <w:numFmt w:val="decimal"/>
      <w:lvlText w:val="%7."/>
      <w:lvlJc w:val="left"/>
      <w:pPr>
        <w:ind w:left="3360" w:hanging="480"/>
      </w:pPr>
    </w:lvl>
    <w:lvl w:ilvl="7" w:tplc="B2DC3174" w:tentative="1">
      <w:start w:val="1"/>
      <w:numFmt w:val="lowerLetter"/>
      <w:lvlText w:val="%8)"/>
      <w:lvlJc w:val="left"/>
      <w:pPr>
        <w:ind w:left="3840" w:hanging="480"/>
      </w:pPr>
    </w:lvl>
    <w:lvl w:ilvl="8" w:tplc="873EF57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62A4ED4"/>
    <w:multiLevelType w:val="hybridMultilevel"/>
    <w:tmpl w:val="C2D28BBC"/>
    <w:lvl w:ilvl="0" w:tplc="BF886934">
      <w:start w:val="1"/>
      <w:numFmt w:val="decimal"/>
      <w:lvlText w:val="%1、"/>
      <w:lvlJc w:val="left"/>
      <w:pPr>
        <w:ind w:left="380" w:hanging="380"/>
      </w:pPr>
      <w:rPr>
        <w:rFonts w:hint="eastAsia"/>
      </w:rPr>
    </w:lvl>
    <w:lvl w:ilvl="1" w:tplc="6CD81E8A" w:tentative="1">
      <w:start w:val="1"/>
      <w:numFmt w:val="lowerLetter"/>
      <w:lvlText w:val="%2)"/>
      <w:lvlJc w:val="left"/>
      <w:pPr>
        <w:ind w:left="960" w:hanging="480"/>
      </w:pPr>
    </w:lvl>
    <w:lvl w:ilvl="2" w:tplc="F4FC17D8" w:tentative="1">
      <w:start w:val="1"/>
      <w:numFmt w:val="lowerRoman"/>
      <w:lvlText w:val="%3."/>
      <w:lvlJc w:val="right"/>
      <w:pPr>
        <w:ind w:left="1440" w:hanging="480"/>
      </w:pPr>
    </w:lvl>
    <w:lvl w:ilvl="3" w:tplc="26A00E20" w:tentative="1">
      <w:start w:val="1"/>
      <w:numFmt w:val="decimal"/>
      <w:lvlText w:val="%4."/>
      <w:lvlJc w:val="left"/>
      <w:pPr>
        <w:ind w:left="1920" w:hanging="480"/>
      </w:pPr>
    </w:lvl>
    <w:lvl w:ilvl="4" w:tplc="247ABCA6" w:tentative="1">
      <w:start w:val="1"/>
      <w:numFmt w:val="lowerLetter"/>
      <w:lvlText w:val="%5)"/>
      <w:lvlJc w:val="left"/>
      <w:pPr>
        <w:ind w:left="2400" w:hanging="480"/>
      </w:pPr>
    </w:lvl>
    <w:lvl w:ilvl="5" w:tplc="DC44B212" w:tentative="1">
      <w:start w:val="1"/>
      <w:numFmt w:val="lowerRoman"/>
      <w:lvlText w:val="%6."/>
      <w:lvlJc w:val="right"/>
      <w:pPr>
        <w:ind w:left="2880" w:hanging="480"/>
      </w:pPr>
    </w:lvl>
    <w:lvl w:ilvl="6" w:tplc="D748873A" w:tentative="1">
      <w:start w:val="1"/>
      <w:numFmt w:val="decimal"/>
      <w:lvlText w:val="%7."/>
      <w:lvlJc w:val="left"/>
      <w:pPr>
        <w:ind w:left="3360" w:hanging="480"/>
      </w:pPr>
    </w:lvl>
    <w:lvl w:ilvl="7" w:tplc="1F5ED962" w:tentative="1">
      <w:start w:val="1"/>
      <w:numFmt w:val="lowerLetter"/>
      <w:lvlText w:val="%8)"/>
      <w:lvlJc w:val="left"/>
      <w:pPr>
        <w:ind w:left="3840" w:hanging="480"/>
      </w:pPr>
    </w:lvl>
    <w:lvl w:ilvl="8" w:tplc="328CAD3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88D662E"/>
    <w:multiLevelType w:val="hybridMultilevel"/>
    <w:tmpl w:val="DB726122"/>
    <w:lvl w:ilvl="0" w:tplc="D804D198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4886B67E" w:tentative="1">
      <w:start w:val="1"/>
      <w:numFmt w:val="lowerLetter"/>
      <w:lvlText w:val="%2)"/>
      <w:lvlJc w:val="left"/>
      <w:pPr>
        <w:ind w:left="960" w:hanging="480"/>
      </w:pPr>
    </w:lvl>
    <w:lvl w:ilvl="2" w:tplc="ABDEDD6A" w:tentative="1">
      <w:start w:val="1"/>
      <w:numFmt w:val="lowerRoman"/>
      <w:lvlText w:val="%3."/>
      <w:lvlJc w:val="right"/>
      <w:pPr>
        <w:ind w:left="1440" w:hanging="480"/>
      </w:pPr>
    </w:lvl>
    <w:lvl w:ilvl="3" w:tplc="DEE82C4A" w:tentative="1">
      <w:start w:val="1"/>
      <w:numFmt w:val="decimal"/>
      <w:lvlText w:val="%4."/>
      <w:lvlJc w:val="left"/>
      <w:pPr>
        <w:ind w:left="1920" w:hanging="480"/>
      </w:pPr>
    </w:lvl>
    <w:lvl w:ilvl="4" w:tplc="9216F33C" w:tentative="1">
      <w:start w:val="1"/>
      <w:numFmt w:val="lowerLetter"/>
      <w:lvlText w:val="%5)"/>
      <w:lvlJc w:val="left"/>
      <w:pPr>
        <w:ind w:left="2400" w:hanging="480"/>
      </w:pPr>
    </w:lvl>
    <w:lvl w:ilvl="5" w:tplc="D374BE3E" w:tentative="1">
      <w:start w:val="1"/>
      <w:numFmt w:val="lowerRoman"/>
      <w:lvlText w:val="%6."/>
      <w:lvlJc w:val="right"/>
      <w:pPr>
        <w:ind w:left="2880" w:hanging="480"/>
      </w:pPr>
    </w:lvl>
    <w:lvl w:ilvl="6" w:tplc="EE20FE54" w:tentative="1">
      <w:start w:val="1"/>
      <w:numFmt w:val="decimal"/>
      <w:lvlText w:val="%7."/>
      <w:lvlJc w:val="left"/>
      <w:pPr>
        <w:ind w:left="3360" w:hanging="480"/>
      </w:pPr>
    </w:lvl>
    <w:lvl w:ilvl="7" w:tplc="83B071CA" w:tentative="1">
      <w:start w:val="1"/>
      <w:numFmt w:val="lowerLetter"/>
      <w:lvlText w:val="%8)"/>
      <w:lvlJc w:val="left"/>
      <w:pPr>
        <w:ind w:left="3840" w:hanging="480"/>
      </w:pPr>
    </w:lvl>
    <w:lvl w:ilvl="8" w:tplc="E752EEE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2BE82ADD"/>
    <w:multiLevelType w:val="hybridMultilevel"/>
    <w:tmpl w:val="48BA7594"/>
    <w:lvl w:ilvl="0" w:tplc="C840DB12">
      <w:start w:val="1"/>
      <w:numFmt w:val="decimal"/>
      <w:lvlText w:val="%1、"/>
      <w:lvlJc w:val="left"/>
      <w:pPr>
        <w:ind w:left="360" w:hanging="360"/>
      </w:pPr>
      <w:rPr>
        <w:rFonts w:hint="default"/>
        <w:b w:val="0"/>
      </w:rPr>
    </w:lvl>
    <w:lvl w:ilvl="1" w:tplc="FECCA6BE" w:tentative="1">
      <w:start w:val="1"/>
      <w:numFmt w:val="lowerLetter"/>
      <w:lvlText w:val="%2)"/>
      <w:lvlJc w:val="left"/>
      <w:pPr>
        <w:ind w:left="819" w:hanging="480"/>
      </w:pPr>
    </w:lvl>
    <w:lvl w:ilvl="2" w:tplc="6D585F6E" w:tentative="1">
      <w:start w:val="1"/>
      <w:numFmt w:val="lowerRoman"/>
      <w:lvlText w:val="%3."/>
      <w:lvlJc w:val="right"/>
      <w:pPr>
        <w:ind w:left="1299" w:hanging="480"/>
      </w:pPr>
    </w:lvl>
    <w:lvl w:ilvl="3" w:tplc="94D63E42" w:tentative="1">
      <w:start w:val="1"/>
      <w:numFmt w:val="decimal"/>
      <w:lvlText w:val="%4."/>
      <w:lvlJc w:val="left"/>
      <w:pPr>
        <w:ind w:left="1779" w:hanging="480"/>
      </w:pPr>
    </w:lvl>
    <w:lvl w:ilvl="4" w:tplc="B36CA268" w:tentative="1">
      <w:start w:val="1"/>
      <w:numFmt w:val="lowerLetter"/>
      <w:lvlText w:val="%5)"/>
      <w:lvlJc w:val="left"/>
      <w:pPr>
        <w:ind w:left="2259" w:hanging="480"/>
      </w:pPr>
    </w:lvl>
    <w:lvl w:ilvl="5" w:tplc="0C1283F6" w:tentative="1">
      <w:start w:val="1"/>
      <w:numFmt w:val="lowerRoman"/>
      <w:lvlText w:val="%6."/>
      <w:lvlJc w:val="right"/>
      <w:pPr>
        <w:ind w:left="2739" w:hanging="480"/>
      </w:pPr>
    </w:lvl>
    <w:lvl w:ilvl="6" w:tplc="176034DE" w:tentative="1">
      <w:start w:val="1"/>
      <w:numFmt w:val="decimal"/>
      <w:lvlText w:val="%7."/>
      <w:lvlJc w:val="left"/>
      <w:pPr>
        <w:ind w:left="3219" w:hanging="480"/>
      </w:pPr>
    </w:lvl>
    <w:lvl w:ilvl="7" w:tplc="9A76129E" w:tentative="1">
      <w:start w:val="1"/>
      <w:numFmt w:val="lowerLetter"/>
      <w:lvlText w:val="%8)"/>
      <w:lvlJc w:val="left"/>
      <w:pPr>
        <w:ind w:left="3699" w:hanging="480"/>
      </w:pPr>
    </w:lvl>
    <w:lvl w:ilvl="8" w:tplc="7FD2FF86" w:tentative="1">
      <w:start w:val="1"/>
      <w:numFmt w:val="lowerRoman"/>
      <w:lvlText w:val="%9."/>
      <w:lvlJc w:val="right"/>
      <w:pPr>
        <w:ind w:left="4179" w:hanging="480"/>
      </w:pPr>
    </w:lvl>
  </w:abstractNum>
  <w:abstractNum w:abstractNumId="8">
    <w:nsid w:val="348D3B06"/>
    <w:multiLevelType w:val="hybridMultilevel"/>
    <w:tmpl w:val="FFA62722"/>
    <w:lvl w:ilvl="0" w:tplc="FA8A2D30">
      <w:start w:val="1"/>
      <w:numFmt w:val="decimal"/>
      <w:lvlText w:val="%1、"/>
      <w:lvlJc w:val="left"/>
      <w:pPr>
        <w:ind w:left="400" w:hanging="400"/>
      </w:pPr>
      <w:rPr>
        <w:rFonts w:hint="eastAsia"/>
      </w:rPr>
    </w:lvl>
    <w:lvl w:ilvl="1" w:tplc="F9283662" w:tentative="1">
      <w:start w:val="1"/>
      <w:numFmt w:val="lowerLetter"/>
      <w:lvlText w:val="%2)"/>
      <w:lvlJc w:val="left"/>
      <w:pPr>
        <w:ind w:left="960" w:hanging="480"/>
      </w:pPr>
    </w:lvl>
    <w:lvl w:ilvl="2" w:tplc="DC928624" w:tentative="1">
      <w:start w:val="1"/>
      <w:numFmt w:val="lowerRoman"/>
      <w:lvlText w:val="%3."/>
      <w:lvlJc w:val="right"/>
      <w:pPr>
        <w:ind w:left="1440" w:hanging="480"/>
      </w:pPr>
    </w:lvl>
    <w:lvl w:ilvl="3" w:tplc="93882ABA" w:tentative="1">
      <w:start w:val="1"/>
      <w:numFmt w:val="decimal"/>
      <w:lvlText w:val="%4."/>
      <w:lvlJc w:val="left"/>
      <w:pPr>
        <w:ind w:left="1920" w:hanging="480"/>
      </w:pPr>
    </w:lvl>
    <w:lvl w:ilvl="4" w:tplc="70468DCA" w:tentative="1">
      <w:start w:val="1"/>
      <w:numFmt w:val="lowerLetter"/>
      <w:lvlText w:val="%5)"/>
      <w:lvlJc w:val="left"/>
      <w:pPr>
        <w:ind w:left="2400" w:hanging="480"/>
      </w:pPr>
    </w:lvl>
    <w:lvl w:ilvl="5" w:tplc="149AD462" w:tentative="1">
      <w:start w:val="1"/>
      <w:numFmt w:val="lowerRoman"/>
      <w:lvlText w:val="%6."/>
      <w:lvlJc w:val="right"/>
      <w:pPr>
        <w:ind w:left="2880" w:hanging="480"/>
      </w:pPr>
    </w:lvl>
    <w:lvl w:ilvl="6" w:tplc="653AD752" w:tentative="1">
      <w:start w:val="1"/>
      <w:numFmt w:val="decimal"/>
      <w:lvlText w:val="%7."/>
      <w:lvlJc w:val="left"/>
      <w:pPr>
        <w:ind w:left="3360" w:hanging="480"/>
      </w:pPr>
    </w:lvl>
    <w:lvl w:ilvl="7" w:tplc="1FA2D58C" w:tentative="1">
      <w:start w:val="1"/>
      <w:numFmt w:val="lowerLetter"/>
      <w:lvlText w:val="%8)"/>
      <w:lvlJc w:val="left"/>
      <w:pPr>
        <w:ind w:left="3840" w:hanging="480"/>
      </w:pPr>
    </w:lvl>
    <w:lvl w:ilvl="8" w:tplc="17847C24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57F1A6C"/>
    <w:multiLevelType w:val="hybridMultilevel"/>
    <w:tmpl w:val="6E2287A6"/>
    <w:lvl w:ilvl="0" w:tplc="16C62CC6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36781FF8" w:tentative="1">
      <w:start w:val="1"/>
      <w:numFmt w:val="lowerLetter"/>
      <w:lvlText w:val="%2)"/>
      <w:lvlJc w:val="left"/>
      <w:pPr>
        <w:ind w:left="960" w:hanging="480"/>
      </w:pPr>
    </w:lvl>
    <w:lvl w:ilvl="2" w:tplc="CC9E823A" w:tentative="1">
      <w:start w:val="1"/>
      <w:numFmt w:val="lowerRoman"/>
      <w:lvlText w:val="%3."/>
      <w:lvlJc w:val="right"/>
      <w:pPr>
        <w:ind w:left="1440" w:hanging="480"/>
      </w:pPr>
    </w:lvl>
    <w:lvl w:ilvl="3" w:tplc="7CD694C0" w:tentative="1">
      <w:start w:val="1"/>
      <w:numFmt w:val="decimal"/>
      <w:lvlText w:val="%4."/>
      <w:lvlJc w:val="left"/>
      <w:pPr>
        <w:ind w:left="1920" w:hanging="480"/>
      </w:pPr>
    </w:lvl>
    <w:lvl w:ilvl="4" w:tplc="36BC2654" w:tentative="1">
      <w:start w:val="1"/>
      <w:numFmt w:val="lowerLetter"/>
      <w:lvlText w:val="%5)"/>
      <w:lvlJc w:val="left"/>
      <w:pPr>
        <w:ind w:left="2400" w:hanging="480"/>
      </w:pPr>
    </w:lvl>
    <w:lvl w:ilvl="5" w:tplc="C3F4DF00" w:tentative="1">
      <w:start w:val="1"/>
      <w:numFmt w:val="lowerRoman"/>
      <w:lvlText w:val="%6."/>
      <w:lvlJc w:val="right"/>
      <w:pPr>
        <w:ind w:left="2880" w:hanging="480"/>
      </w:pPr>
    </w:lvl>
    <w:lvl w:ilvl="6" w:tplc="7E6A4D0E" w:tentative="1">
      <w:start w:val="1"/>
      <w:numFmt w:val="decimal"/>
      <w:lvlText w:val="%7."/>
      <w:lvlJc w:val="left"/>
      <w:pPr>
        <w:ind w:left="3360" w:hanging="480"/>
      </w:pPr>
    </w:lvl>
    <w:lvl w:ilvl="7" w:tplc="8940DF52" w:tentative="1">
      <w:start w:val="1"/>
      <w:numFmt w:val="lowerLetter"/>
      <w:lvlText w:val="%8)"/>
      <w:lvlJc w:val="left"/>
      <w:pPr>
        <w:ind w:left="3840" w:hanging="480"/>
      </w:pPr>
    </w:lvl>
    <w:lvl w:ilvl="8" w:tplc="02CEE08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C357EF5"/>
    <w:multiLevelType w:val="hybridMultilevel"/>
    <w:tmpl w:val="65D2A86A"/>
    <w:lvl w:ilvl="0" w:tplc="7D603B6A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D61692EE" w:tentative="1">
      <w:start w:val="1"/>
      <w:numFmt w:val="lowerLetter"/>
      <w:lvlText w:val="%2)"/>
      <w:lvlJc w:val="left"/>
      <w:pPr>
        <w:ind w:left="960" w:hanging="480"/>
      </w:pPr>
    </w:lvl>
    <w:lvl w:ilvl="2" w:tplc="5DBEB504" w:tentative="1">
      <w:start w:val="1"/>
      <w:numFmt w:val="lowerRoman"/>
      <w:lvlText w:val="%3."/>
      <w:lvlJc w:val="right"/>
      <w:pPr>
        <w:ind w:left="1440" w:hanging="480"/>
      </w:pPr>
    </w:lvl>
    <w:lvl w:ilvl="3" w:tplc="D5245EF2" w:tentative="1">
      <w:start w:val="1"/>
      <w:numFmt w:val="decimal"/>
      <w:lvlText w:val="%4."/>
      <w:lvlJc w:val="left"/>
      <w:pPr>
        <w:ind w:left="1920" w:hanging="480"/>
      </w:pPr>
    </w:lvl>
    <w:lvl w:ilvl="4" w:tplc="D034D3CE" w:tentative="1">
      <w:start w:val="1"/>
      <w:numFmt w:val="lowerLetter"/>
      <w:lvlText w:val="%5)"/>
      <w:lvlJc w:val="left"/>
      <w:pPr>
        <w:ind w:left="2400" w:hanging="480"/>
      </w:pPr>
    </w:lvl>
    <w:lvl w:ilvl="5" w:tplc="3C1A3F36" w:tentative="1">
      <w:start w:val="1"/>
      <w:numFmt w:val="lowerRoman"/>
      <w:lvlText w:val="%6."/>
      <w:lvlJc w:val="right"/>
      <w:pPr>
        <w:ind w:left="2880" w:hanging="480"/>
      </w:pPr>
    </w:lvl>
    <w:lvl w:ilvl="6" w:tplc="78A6D2F0" w:tentative="1">
      <w:start w:val="1"/>
      <w:numFmt w:val="decimal"/>
      <w:lvlText w:val="%7."/>
      <w:lvlJc w:val="left"/>
      <w:pPr>
        <w:ind w:left="3360" w:hanging="480"/>
      </w:pPr>
    </w:lvl>
    <w:lvl w:ilvl="7" w:tplc="EE5AB34A" w:tentative="1">
      <w:start w:val="1"/>
      <w:numFmt w:val="lowerLetter"/>
      <w:lvlText w:val="%8)"/>
      <w:lvlJc w:val="left"/>
      <w:pPr>
        <w:ind w:left="3840" w:hanging="480"/>
      </w:pPr>
    </w:lvl>
    <w:lvl w:ilvl="8" w:tplc="A6BC1C5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7497764"/>
    <w:multiLevelType w:val="hybridMultilevel"/>
    <w:tmpl w:val="25522458"/>
    <w:lvl w:ilvl="0" w:tplc="845C52E2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13889E4A" w:tentative="1">
      <w:start w:val="1"/>
      <w:numFmt w:val="lowerLetter"/>
      <w:lvlText w:val="%2)"/>
      <w:lvlJc w:val="left"/>
      <w:pPr>
        <w:ind w:left="960" w:hanging="480"/>
      </w:pPr>
    </w:lvl>
    <w:lvl w:ilvl="2" w:tplc="1CC4CB9A" w:tentative="1">
      <w:start w:val="1"/>
      <w:numFmt w:val="lowerRoman"/>
      <w:lvlText w:val="%3."/>
      <w:lvlJc w:val="right"/>
      <w:pPr>
        <w:ind w:left="1440" w:hanging="480"/>
      </w:pPr>
    </w:lvl>
    <w:lvl w:ilvl="3" w:tplc="6B36565A" w:tentative="1">
      <w:start w:val="1"/>
      <w:numFmt w:val="decimal"/>
      <w:lvlText w:val="%4."/>
      <w:lvlJc w:val="left"/>
      <w:pPr>
        <w:ind w:left="1920" w:hanging="480"/>
      </w:pPr>
    </w:lvl>
    <w:lvl w:ilvl="4" w:tplc="4A90D3E0" w:tentative="1">
      <w:start w:val="1"/>
      <w:numFmt w:val="lowerLetter"/>
      <w:lvlText w:val="%5)"/>
      <w:lvlJc w:val="left"/>
      <w:pPr>
        <w:ind w:left="2400" w:hanging="480"/>
      </w:pPr>
    </w:lvl>
    <w:lvl w:ilvl="5" w:tplc="DAF0DF70" w:tentative="1">
      <w:start w:val="1"/>
      <w:numFmt w:val="lowerRoman"/>
      <w:lvlText w:val="%6."/>
      <w:lvlJc w:val="right"/>
      <w:pPr>
        <w:ind w:left="2880" w:hanging="480"/>
      </w:pPr>
    </w:lvl>
    <w:lvl w:ilvl="6" w:tplc="90A22512" w:tentative="1">
      <w:start w:val="1"/>
      <w:numFmt w:val="decimal"/>
      <w:lvlText w:val="%7."/>
      <w:lvlJc w:val="left"/>
      <w:pPr>
        <w:ind w:left="3360" w:hanging="480"/>
      </w:pPr>
    </w:lvl>
    <w:lvl w:ilvl="7" w:tplc="6F50C938" w:tentative="1">
      <w:start w:val="1"/>
      <w:numFmt w:val="lowerLetter"/>
      <w:lvlText w:val="%8)"/>
      <w:lvlJc w:val="left"/>
      <w:pPr>
        <w:ind w:left="3840" w:hanging="480"/>
      </w:pPr>
    </w:lvl>
    <w:lvl w:ilvl="8" w:tplc="F166832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BA00B0F"/>
    <w:multiLevelType w:val="hybridMultilevel"/>
    <w:tmpl w:val="E39433BC"/>
    <w:lvl w:ilvl="0" w:tplc="C1BE45DE">
      <w:start w:val="10"/>
      <w:numFmt w:val="decimal"/>
      <w:lvlText w:val="%1、"/>
      <w:lvlJc w:val="left"/>
      <w:pPr>
        <w:ind w:left="480" w:hanging="480"/>
      </w:pPr>
      <w:rPr>
        <w:rFonts w:ascii="Times" w:hAnsi="Times" w:cs="Times" w:hint="eastAsia"/>
        <w:b w:val="0"/>
        <w:color w:val="000000" w:themeColor="text1"/>
      </w:rPr>
    </w:lvl>
    <w:lvl w:ilvl="1" w:tplc="C96A9D62" w:tentative="1">
      <w:start w:val="1"/>
      <w:numFmt w:val="lowerLetter"/>
      <w:lvlText w:val="%2)"/>
      <w:lvlJc w:val="left"/>
      <w:pPr>
        <w:ind w:left="960" w:hanging="480"/>
      </w:pPr>
    </w:lvl>
    <w:lvl w:ilvl="2" w:tplc="4B546B92" w:tentative="1">
      <w:start w:val="1"/>
      <w:numFmt w:val="lowerRoman"/>
      <w:lvlText w:val="%3."/>
      <w:lvlJc w:val="right"/>
      <w:pPr>
        <w:ind w:left="1440" w:hanging="480"/>
      </w:pPr>
    </w:lvl>
    <w:lvl w:ilvl="3" w:tplc="20A02532" w:tentative="1">
      <w:start w:val="1"/>
      <w:numFmt w:val="decimal"/>
      <w:lvlText w:val="%4."/>
      <w:lvlJc w:val="left"/>
      <w:pPr>
        <w:ind w:left="1920" w:hanging="480"/>
      </w:pPr>
    </w:lvl>
    <w:lvl w:ilvl="4" w:tplc="7120506A" w:tentative="1">
      <w:start w:val="1"/>
      <w:numFmt w:val="lowerLetter"/>
      <w:lvlText w:val="%5)"/>
      <w:lvlJc w:val="left"/>
      <w:pPr>
        <w:ind w:left="2400" w:hanging="480"/>
      </w:pPr>
    </w:lvl>
    <w:lvl w:ilvl="5" w:tplc="5FE42344" w:tentative="1">
      <w:start w:val="1"/>
      <w:numFmt w:val="lowerRoman"/>
      <w:lvlText w:val="%6."/>
      <w:lvlJc w:val="right"/>
      <w:pPr>
        <w:ind w:left="2880" w:hanging="480"/>
      </w:pPr>
    </w:lvl>
    <w:lvl w:ilvl="6" w:tplc="5ACE1178" w:tentative="1">
      <w:start w:val="1"/>
      <w:numFmt w:val="decimal"/>
      <w:lvlText w:val="%7."/>
      <w:lvlJc w:val="left"/>
      <w:pPr>
        <w:ind w:left="3360" w:hanging="480"/>
      </w:pPr>
    </w:lvl>
    <w:lvl w:ilvl="7" w:tplc="A10845EC" w:tentative="1">
      <w:start w:val="1"/>
      <w:numFmt w:val="lowerLetter"/>
      <w:lvlText w:val="%8)"/>
      <w:lvlJc w:val="left"/>
      <w:pPr>
        <w:ind w:left="3840" w:hanging="480"/>
      </w:pPr>
    </w:lvl>
    <w:lvl w:ilvl="8" w:tplc="BA3C0FB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543366B9"/>
    <w:multiLevelType w:val="hybridMultilevel"/>
    <w:tmpl w:val="6AA237E6"/>
    <w:lvl w:ilvl="0" w:tplc="6064496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BDF292A8" w:tentative="1">
      <w:start w:val="1"/>
      <w:numFmt w:val="lowerLetter"/>
      <w:lvlText w:val="%2)"/>
      <w:lvlJc w:val="left"/>
      <w:pPr>
        <w:ind w:left="960" w:hanging="480"/>
      </w:pPr>
    </w:lvl>
    <w:lvl w:ilvl="2" w:tplc="DCE27356" w:tentative="1">
      <w:start w:val="1"/>
      <w:numFmt w:val="lowerRoman"/>
      <w:lvlText w:val="%3."/>
      <w:lvlJc w:val="right"/>
      <w:pPr>
        <w:ind w:left="1440" w:hanging="480"/>
      </w:pPr>
    </w:lvl>
    <w:lvl w:ilvl="3" w:tplc="4AA886A2" w:tentative="1">
      <w:start w:val="1"/>
      <w:numFmt w:val="decimal"/>
      <w:lvlText w:val="%4."/>
      <w:lvlJc w:val="left"/>
      <w:pPr>
        <w:ind w:left="1920" w:hanging="480"/>
      </w:pPr>
    </w:lvl>
    <w:lvl w:ilvl="4" w:tplc="8E4EB698" w:tentative="1">
      <w:start w:val="1"/>
      <w:numFmt w:val="lowerLetter"/>
      <w:lvlText w:val="%5)"/>
      <w:lvlJc w:val="left"/>
      <w:pPr>
        <w:ind w:left="2400" w:hanging="480"/>
      </w:pPr>
    </w:lvl>
    <w:lvl w:ilvl="5" w:tplc="6D90C954" w:tentative="1">
      <w:start w:val="1"/>
      <w:numFmt w:val="lowerRoman"/>
      <w:lvlText w:val="%6."/>
      <w:lvlJc w:val="right"/>
      <w:pPr>
        <w:ind w:left="2880" w:hanging="480"/>
      </w:pPr>
    </w:lvl>
    <w:lvl w:ilvl="6" w:tplc="5936CF1C" w:tentative="1">
      <w:start w:val="1"/>
      <w:numFmt w:val="decimal"/>
      <w:lvlText w:val="%7."/>
      <w:lvlJc w:val="left"/>
      <w:pPr>
        <w:ind w:left="3360" w:hanging="480"/>
      </w:pPr>
    </w:lvl>
    <w:lvl w:ilvl="7" w:tplc="E72E5FF0" w:tentative="1">
      <w:start w:val="1"/>
      <w:numFmt w:val="lowerLetter"/>
      <w:lvlText w:val="%8)"/>
      <w:lvlJc w:val="left"/>
      <w:pPr>
        <w:ind w:left="3840" w:hanging="480"/>
      </w:pPr>
    </w:lvl>
    <w:lvl w:ilvl="8" w:tplc="152A4010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6251B56"/>
    <w:multiLevelType w:val="hybridMultilevel"/>
    <w:tmpl w:val="F5509CB6"/>
    <w:lvl w:ilvl="0" w:tplc="45763F7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8196D158" w:tentative="1">
      <w:start w:val="1"/>
      <w:numFmt w:val="lowerLetter"/>
      <w:lvlText w:val="%2)"/>
      <w:lvlJc w:val="left"/>
      <w:pPr>
        <w:ind w:left="960" w:hanging="480"/>
      </w:pPr>
    </w:lvl>
    <w:lvl w:ilvl="2" w:tplc="92C89698" w:tentative="1">
      <w:start w:val="1"/>
      <w:numFmt w:val="lowerRoman"/>
      <w:lvlText w:val="%3."/>
      <w:lvlJc w:val="right"/>
      <w:pPr>
        <w:ind w:left="1440" w:hanging="480"/>
      </w:pPr>
    </w:lvl>
    <w:lvl w:ilvl="3" w:tplc="C8CE3500" w:tentative="1">
      <w:start w:val="1"/>
      <w:numFmt w:val="decimal"/>
      <w:lvlText w:val="%4."/>
      <w:lvlJc w:val="left"/>
      <w:pPr>
        <w:ind w:left="1920" w:hanging="480"/>
      </w:pPr>
    </w:lvl>
    <w:lvl w:ilvl="4" w:tplc="898A1A8C" w:tentative="1">
      <w:start w:val="1"/>
      <w:numFmt w:val="lowerLetter"/>
      <w:lvlText w:val="%5)"/>
      <w:lvlJc w:val="left"/>
      <w:pPr>
        <w:ind w:left="2400" w:hanging="480"/>
      </w:pPr>
    </w:lvl>
    <w:lvl w:ilvl="5" w:tplc="B3707B3E" w:tentative="1">
      <w:start w:val="1"/>
      <w:numFmt w:val="lowerRoman"/>
      <w:lvlText w:val="%6."/>
      <w:lvlJc w:val="right"/>
      <w:pPr>
        <w:ind w:left="2880" w:hanging="480"/>
      </w:pPr>
    </w:lvl>
    <w:lvl w:ilvl="6" w:tplc="83BE9174" w:tentative="1">
      <w:start w:val="1"/>
      <w:numFmt w:val="decimal"/>
      <w:lvlText w:val="%7."/>
      <w:lvlJc w:val="left"/>
      <w:pPr>
        <w:ind w:left="3360" w:hanging="480"/>
      </w:pPr>
    </w:lvl>
    <w:lvl w:ilvl="7" w:tplc="9BACAB38" w:tentative="1">
      <w:start w:val="1"/>
      <w:numFmt w:val="lowerLetter"/>
      <w:lvlText w:val="%8)"/>
      <w:lvlJc w:val="left"/>
      <w:pPr>
        <w:ind w:left="3840" w:hanging="480"/>
      </w:pPr>
    </w:lvl>
    <w:lvl w:ilvl="8" w:tplc="2E76BD3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56B937AB"/>
    <w:multiLevelType w:val="hybridMultilevel"/>
    <w:tmpl w:val="9E0EF0E8"/>
    <w:lvl w:ilvl="0" w:tplc="4B068B70">
      <w:start w:val="1"/>
      <w:numFmt w:val="decimal"/>
      <w:lvlText w:val="%1、"/>
      <w:lvlJc w:val="left"/>
      <w:pPr>
        <w:ind w:left="360" w:hanging="360"/>
      </w:pPr>
      <w:rPr>
        <w:rFonts w:ascii="Times New Roman" w:hAnsi="Times New Roman" w:cs="Times New Roman" w:hint="eastAsia"/>
        <w:color w:val="auto"/>
      </w:rPr>
    </w:lvl>
    <w:lvl w:ilvl="1" w:tplc="B9A2F3A6" w:tentative="1">
      <w:start w:val="1"/>
      <w:numFmt w:val="lowerLetter"/>
      <w:lvlText w:val="%2)"/>
      <w:lvlJc w:val="left"/>
      <w:pPr>
        <w:ind w:left="960" w:hanging="480"/>
      </w:pPr>
    </w:lvl>
    <w:lvl w:ilvl="2" w:tplc="E47CF00A" w:tentative="1">
      <w:start w:val="1"/>
      <w:numFmt w:val="lowerRoman"/>
      <w:lvlText w:val="%3."/>
      <w:lvlJc w:val="right"/>
      <w:pPr>
        <w:ind w:left="1440" w:hanging="480"/>
      </w:pPr>
    </w:lvl>
    <w:lvl w:ilvl="3" w:tplc="727674B4" w:tentative="1">
      <w:start w:val="1"/>
      <w:numFmt w:val="decimal"/>
      <w:lvlText w:val="%4."/>
      <w:lvlJc w:val="left"/>
      <w:pPr>
        <w:ind w:left="1920" w:hanging="480"/>
      </w:pPr>
    </w:lvl>
    <w:lvl w:ilvl="4" w:tplc="99586CEC" w:tentative="1">
      <w:start w:val="1"/>
      <w:numFmt w:val="lowerLetter"/>
      <w:lvlText w:val="%5)"/>
      <w:lvlJc w:val="left"/>
      <w:pPr>
        <w:ind w:left="2400" w:hanging="480"/>
      </w:pPr>
    </w:lvl>
    <w:lvl w:ilvl="5" w:tplc="FA38DDF4" w:tentative="1">
      <w:start w:val="1"/>
      <w:numFmt w:val="lowerRoman"/>
      <w:lvlText w:val="%6."/>
      <w:lvlJc w:val="right"/>
      <w:pPr>
        <w:ind w:left="2880" w:hanging="480"/>
      </w:pPr>
    </w:lvl>
    <w:lvl w:ilvl="6" w:tplc="558AEFF6" w:tentative="1">
      <w:start w:val="1"/>
      <w:numFmt w:val="decimal"/>
      <w:lvlText w:val="%7."/>
      <w:lvlJc w:val="left"/>
      <w:pPr>
        <w:ind w:left="3360" w:hanging="480"/>
      </w:pPr>
    </w:lvl>
    <w:lvl w:ilvl="7" w:tplc="61F692EE" w:tentative="1">
      <w:start w:val="1"/>
      <w:numFmt w:val="lowerLetter"/>
      <w:lvlText w:val="%8)"/>
      <w:lvlJc w:val="left"/>
      <w:pPr>
        <w:ind w:left="3840" w:hanging="480"/>
      </w:pPr>
    </w:lvl>
    <w:lvl w:ilvl="8" w:tplc="58AC487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3854085"/>
    <w:multiLevelType w:val="hybridMultilevel"/>
    <w:tmpl w:val="3F924D24"/>
    <w:lvl w:ilvl="0" w:tplc="88E8CD4E">
      <w:start w:val="1"/>
      <w:numFmt w:val="decimal"/>
      <w:lvlText w:val="%1、"/>
      <w:lvlJc w:val="left"/>
      <w:pPr>
        <w:ind w:left="360" w:hanging="360"/>
      </w:pPr>
      <w:rPr>
        <w:rFonts w:hint="eastAsia"/>
        <w:b/>
      </w:rPr>
    </w:lvl>
    <w:lvl w:ilvl="1" w:tplc="D8B400B6" w:tentative="1">
      <w:start w:val="1"/>
      <w:numFmt w:val="lowerLetter"/>
      <w:lvlText w:val="%2)"/>
      <w:lvlJc w:val="left"/>
      <w:pPr>
        <w:ind w:left="960" w:hanging="480"/>
      </w:pPr>
    </w:lvl>
    <w:lvl w:ilvl="2" w:tplc="A8D43C20" w:tentative="1">
      <w:start w:val="1"/>
      <w:numFmt w:val="lowerRoman"/>
      <w:lvlText w:val="%3."/>
      <w:lvlJc w:val="right"/>
      <w:pPr>
        <w:ind w:left="1440" w:hanging="480"/>
      </w:pPr>
    </w:lvl>
    <w:lvl w:ilvl="3" w:tplc="EC309836" w:tentative="1">
      <w:start w:val="1"/>
      <w:numFmt w:val="decimal"/>
      <w:lvlText w:val="%4."/>
      <w:lvlJc w:val="left"/>
      <w:pPr>
        <w:ind w:left="1920" w:hanging="480"/>
      </w:pPr>
    </w:lvl>
    <w:lvl w:ilvl="4" w:tplc="FF1C90FC" w:tentative="1">
      <w:start w:val="1"/>
      <w:numFmt w:val="lowerLetter"/>
      <w:lvlText w:val="%5)"/>
      <w:lvlJc w:val="left"/>
      <w:pPr>
        <w:ind w:left="2400" w:hanging="480"/>
      </w:pPr>
    </w:lvl>
    <w:lvl w:ilvl="5" w:tplc="9D3ED25A" w:tentative="1">
      <w:start w:val="1"/>
      <w:numFmt w:val="lowerRoman"/>
      <w:lvlText w:val="%6."/>
      <w:lvlJc w:val="right"/>
      <w:pPr>
        <w:ind w:left="2880" w:hanging="480"/>
      </w:pPr>
    </w:lvl>
    <w:lvl w:ilvl="6" w:tplc="6296A366" w:tentative="1">
      <w:start w:val="1"/>
      <w:numFmt w:val="decimal"/>
      <w:lvlText w:val="%7."/>
      <w:lvlJc w:val="left"/>
      <w:pPr>
        <w:ind w:left="3360" w:hanging="480"/>
      </w:pPr>
    </w:lvl>
    <w:lvl w:ilvl="7" w:tplc="F90E3E7A" w:tentative="1">
      <w:start w:val="1"/>
      <w:numFmt w:val="lowerLetter"/>
      <w:lvlText w:val="%8)"/>
      <w:lvlJc w:val="left"/>
      <w:pPr>
        <w:ind w:left="3840" w:hanging="480"/>
      </w:pPr>
    </w:lvl>
    <w:lvl w:ilvl="8" w:tplc="5DB6A33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64E612C1"/>
    <w:multiLevelType w:val="hybridMultilevel"/>
    <w:tmpl w:val="3D7040E0"/>
    <w:lvl w:ilvl="0" w:tplc="572A6B4A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564C0250" w:tentative="1">
      <w:start w:val="1"/>
      <w:numFmt w:val="lowerLetter"/>
      <w:lvlText w:val="%2)"/>
      <w:lvlJc w:val="left"/>
      <w:pPr>
        <w:ind w:left="960" w:hanging="480"/>
      </w:pPr>
    </w:lvl>
    <w:lvl w:ilvl="2" w:tplc="0CEAC36A" w:tentative="1">
      <w:start w:val="1"/>
      <w:numFmt w:val="lowerRoman"/>
      <w:lvlText w:val="%3."/>
      <w:lvlJc w:val="right"/>
      <w:pPr>
        <w:ind w:left="1440" w:hanging="480"/>
      </w:pPr>
    </w:lvl>
    <w:lvl w:ilvl="3" w:tplc="37CE698A" w:tentative="1">
      <w:start w:val="1"/>
      <w:numFmt w:val="decimal"/>
      <w:lvlText w:val="%4."/>
      <w:lvlJc w:val="left"/>
      <w:pPr>
        <w:ind w:left="1920" w:hanging="480"/>
      </w:pPr>
    </w:lvl>
    <w:lvl w:ilvl="4" w:tplc="5A5A8910" w:tentative="1">
      <w:start w:val="1"/>
      <w:numFmt w:val="lowerLetter"/>
      <w:lvlText w:val="%5)"/>
      <w:lvlJc w:val="left"/>
      <w:pPr>
        <w:ind w:left="2400" w:hanging="480"/>
      </w:pPr>
    </w:lvl>
    <w:lvl w:ilvl="5" w:tplc="B0821E26" w:tentative="1">
      <w:start w:val="1"/>
      <w:numFmt w:val="lowerRoman"/>
      <w:lvlText w:val="%6."/>
      <w:lvlJc w:val="right"/>
      <w:pPr>
        <w:ind w:left="2880" w:hanging="480"/>
      </w:pPr>
    </w:lvl>
    <w:lvl w:ilvl="6" w:tplc="E9E0D674" w:tentative="1">
      <w:start w:val="1"/>
      <w:numFmt w:val="decimal"/>
      <w:lvlText w:val="%7."/>
      <w:lvlJc w:val="left"/>
      <w:pPr>
        <w:ind w:left="3360" w:hanging="480"/>
      </w:pPr>
    </w:lvl>
    <w:lvl w:ilvl="7" w:tplc="9C7A8CB8" w:tentative="1">
      <w:start w:val="1"/>
      <w:numFmt w:val="lowerLetter"/>
      <w:lvlText w:val="%8)"/>
      <w:lvlJc w:val="left"/>
      <w:pPr>
        <w:ind w:left="3840" w:hanging="480"/>
      </w:pPr>
    </w:lvl>
    <w:lvl w:ilvl="8" w:tplc="015094E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69F64F8C"/>
    <w:multiLevelType w:val="hybridMultilevel"/>
    <w:tmpl w:val="1BD410E2"/>
    <w:lvl w:ilvl="0" w:tplc="6832C74C">
      <w:start w:val="1"/>
      <w:numFmt w:val="decimal"/>
      <w:lvlText w:val="%1、"/>
      <w:lvlJc w:val="left"/>
      <w:pPr>
        <w:ind w:left="420" w:hanging="420"/>
      </w:pPr>
      <w:rPr>
        <w:rFonts w:hint="eastAsia"/>
      </w:rPr>
    </w:lvl>
    <w:lvl w:ilvl="1" w:tplc="5EC87DA0" w:tentative="1">
      <w:start w:val="1"/>
      <w:numFmt w:val="lowerLetter"/>
      <w:lvlText w:val="%2)"/>
      <w:lvlJc w:val="left"/>
      <w:pPr>
        <w:ind w:left="960" w:hanging="480"/>
      </w:pPr>
    </w:lvl>
    <w:lvl w:ilvl="2" w:tplc="FA6480C0" w:tentative="1">
      <w:start w:val="1"/>
      <w:numFmt w:val="lowerRoman"/>
      <w:lvlText w:val="%3."/>
      <w:lvlJc w:val="right"/>
      <w:pPr>
        <w:ind w:left="1440" w:hanging="480"/>
      </w:pPr>
    </w:lvl>
    <w:lvl w:ilvl="3" w:tplc="AAD429EA" w:tentative="1">
      <w:start w:val="1"/>
      <w:numFmt w:val="decimal"/>
      <w:lvlText w:val="%4."/>
      <w:lvlJc w:val="left"/>
      <w:pPr>
        <w:ind w:left="1920" w:hanging="480"/>
      </w:pPr>
    </w:lvl>
    <w:lvl w:ilvl="4" w:tplc="3FB6B288" w:tentative="1">
      <w:start w:val="1"/>
      <w:numFmt w:val="lowerLetter"/>
      <w:lvlText w:val="%5)"/>
      <w:lvlJc w:val="left"/>
      <w:pPr>
        <w:ind w:left="2400" w:hanging="480"/>
      </w:pPr>
    </w:lvl>
    <w:lvl w:ilvl="5" w:tplc="B2002876" w:tentative="1">
      <w:start w:val="1"/>
      <w:numFmt w:val="lowerRoman"/>
      <w:lvlText w:val="%6."/>
      <w:lvlJc w:val="right"/>
      <w:pPr>
        <w:ind w:left="2880" w:hanging="480"/>
      </w:pPr>
    </w:lvl>
    <w:lvl w:ilvl="6" w:tplc="8A00C4BC" w:tentative="1">
      <w:start w:val="1"/>
      <w:numFmt w:val="decimal"/>
      <w:lvlText w:val="%7."/>
      <w:lvlJc w:val="left"/>
      <w:pPr>
        <w:ind w:left="3360" w:hanging="480"/>
      </w:pPr>
    </w:lvl>
    <w:lvl w:ilvl="7" w:tplc="EC5AC25E" w:tentative="1">
      <w:start w:val="1"/>
      <w:numFmt w:val="lowerLetter"/>
      <w:lvlText w:val="%8)"/>
      <w:lvlJc w:val="left"/>
      <w:pPr>
        <w:ind w:left="3840" w:hanging="480"/>
      </w:pPr>
    </w:lvl>
    <w:lvl w:ilvl="8" w:tplc="061CAF9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6B225654"/>
    <w:multiLevelType w:val="hybridMultilevel"/>
    <w:tmpl w:val="50E8246E"/>
    <w:lvl w:ilvl="0" w:tplc="A3989132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D8FE0DF2" w:tentative="1">
      <w:start w:val="1"/>
      <w:numFmt w:val="lowerLetter"/>
      <w:lvlText w:val="%2)"/>
      <w:lvlJc w:val="left"/>
      <w:pPr>
        <w:ind w:left="960" w:hanging="480"/>
      </w:pPr>
    </w:lvl>
    <w:lvl w:ilvl="2" w:tplc="4B8A3A2E" w:tentative="1">
      <w:start w:val="1"/>
      <w:numFmt w:val="lowerRoman"/>
      <w:lvlText w:val="%3."/>
      <w:lvlJc w:val="right"/>
      <w:pPr>
        <w:ind w:left="1440" w:hanging="480"/>
      </w:pPr>
    </w:lvl>
    <w:lvl w:ilvl="3" w:tplc="88AA5EB0" w:tentative="1">
      <w:start w:val="1"/>
      <w:numFmt w:val="decimal"/>
      <w:lvlText w:val="%4."/>
      <w:lvlJc w:val="left"/>
      <w:pPr>
        <w:ind w:left="1920" w:hanging="480"/>
      </w:pPr>
    </w:lvl>
    <w:lvl w:ilvl="4" w:tplc="1B5C18F0" w:tentative="1">
      <w:start w:val="1"/>
      <w:numFmt w:val="lowerLetter"/>
      <w:lvlText w:val="%5)"/>
      <w:lvlJc w:val="left"/>
      <w:pPr>
        <w:ind w:left="2400" w:hanging="480"/>
      </w:pPr>
    </w:lvl>
    <w:lvl w:ilvl="5" w:tplc="11042E54" w:tentative="1">
      <w:start w:val="1"/>
      <w:numFmt w:val="lowerRoman"/>
      <w:lvlText w:val="%6."/>
      <w:lvlJc w:val="right"/>
      <w:pPr>
        <w:ind w:left="2880" w:hanging="480"/>
      </w:pPr>
    </w:lvl>
    <w:lvl w:ilvl="6" w:tplc="9D429BB2" w:tentative="1">
      <w:start w:val="1"/>
      <w:numFmt w:val="decimal"/>
      <w:lvlText w:val="%7."/>
      <w:lvlJc w:val="left"/>
      <w:pPr>
        <w:ind w:left="3360" w:hanging="480"/>
      </w:pPr>
    </w:lvl>
    <w:lvl w:ilvl="7" w:tplc="92126052" w:tentative="1">
      <w:start w:val="1"/>
      <w:numFmt w:val="lowerLetter"/>
      <w:lvlText w:val="%8)"/>
      <w:lvlJc w:val="left"/>
      <w:pPr>
        <w:ind w:left="3840" w:hanging="480"/>
      </w:pPr>
    </w:lvl>
    <w:lvl w:ilvl="8" w:tplc="8A2E794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7492526A"/>
    <w:multiLevelType w:val="hybridMultilevel"/>
    <w:tmpl w:val="72FA524E"/>
    <w:lvl w:ilvl="0" w:tplc="609472EA">
      <w:start w:val="8"/>
      <w:numFmt w:val="decimal"/>
      <w:lvlText w:val="%1、"/>
      <w:lvlJc w:val="left"/>
      <w:pPr>
        <w:ind w:left="360" w:hanging="360"/>
      </w:pPr>
      <w:rPr>
        <w:rFonts w:hint="eastAsia"/>
        <w:b w:val="0"/>
      </w:rPr>
    </w:lvl>
    <w:lvl w:ilvl="1" w:tplc="0AB8804A" w:tentative="1">
      <w:start w:val="1"/>
      <w:numFmt w:val="lowerLetter"/>
      <w:lvlText w:val="%2)"/>
      <w:lvlJc w:val="left"/>
      <w:pPr>
        <w:ind w:left="960" w:hanging="480"/>
      </w:pPr>
    </w:lvl>
    <w:lvl w:ilvl="2" w:tplc="03F2AA80" w:tentative="1">
      <w:start w:val="1"/>
      <w:numFmt w:val="lowerRoman"/>
      <w:lvlText w:val="%3."/>
      <w:lvlJc w:val="right"/>
      <w:pPr>
        <w:ind w:left="1440" w:hanging="480"/>
      </w:pPr>
    </w:lvl>
    <w:lvl w:ilvl="3" w:tplc="7FC87ACC" w:tentative="1">
      <w:start w:val="1"/>
      <w:numFmt w:val="decimal"/>
      <w:lvlText w:val="%4."/>
      <w:lvlJc w:val="left"/>
      <w:pPr>
        <w:ind w:left="1920" w:hanging="480"/>
      </w:pPr>
    </w:lvl>
    <w:lvl w:ilvl="4" w:tplc="570AA46E" w:tentative="1">
      <w:start w:val="1"/>
      <w:numFmt w:val="lowerLetter"/>
      <w:lvlText w:val="%5)"/>
      <w:lvlJc w:val="left"/>
      <w:pPr>
        <w:ind w:left="2400" w:hanging="480"/>
      </w:pPr>
    </w:lvl>
    <w:lvl w:ilvl="5" w:tplc="A6603C02" w:tentative="1">
      <w:start w:val="1"/>
      <w:numFmt w:val="lowerRoman"/>
      <w:lvlText w:val="%6."/>
      <w:lvlJc w:val="right"/>
      <w:pPr>
        <w:ind w:left="2880" w:hanging="480"/>
      </w:pPr>
    </w:lvl>
    <w:lvl w:ilvl="6" w:tplc="758CFF58" w:tentative="1">
      <w:start w:val="1"/>
      <w:numFmt w:val="decimal"/>
      <w:lvlText w:val="%7."/>
      <w:lvlJc w:val="left"/>
      <w:pPr>
        <w:ind w:left="3360" w:hanging="480"/>
      </w:pPr>
    </w:lvl>
    <w:lvl w:ilvl="7" w:tplc="7966B58A" w:tentative="1">
      <w:start w:val="1"/>
      <w:numFmt w:val="lowerLetter"/>
      <w:lvlText w:val="%8)"/>
      <w:lvlJc w:val="left"/>
      <w:pPr>
        <w:ind w:left="3840" w:hanging="480"/>
      </w:pPr>
    </w:lvl>
    <w:lvl w:ilvl="8" w:tplc="FDF0772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7E514F44"/>
    <w:multiLevelType w:val="hybridMultilevel"/>
    <w:tmpl w:val="6D4EE8B0"/>
    <w:lvl w:ilvl="0" w:tplc="8BF0FA42">
      <w:start w:val="1"/>
      <w:numFmt w:val="decimal"/>
      <w:lvlText w:val="%1、"/>
      <w:lvlJc w:val="left"/>
      <w:pPr>
        <w:ind w:left="360" w:hanging="360"/>
      </w:pPr>
      <w:rPr>
        <w:rFonts w:hint="eastAsia"/>
        <w:b w:val="0"/>
      </w:rPr>
    </w:lvl>
    <w:lvl w:ilvl="1" w:tplc="79B0E0E0" w:tentative="1">
      <w:start w:val="1"/>
      <w:numFmt w:val="lowerLetter"/>
      <w:lvlText w:val="%2)"/>
      <w:lvlJc w:val="left"/>
      <w:pPr>
        <w:ind w:left="960" w:hanging="480"/>
      </w:pPr>
    </w:lvl>
    <w:lvl w:ilvl="2" w:tplc="9DB24746" w:tentative="1">
      <w:start w:val="1"/>
      <w:numFmt w:val="lowerRoman"/>
      <w:lvlText w:val="%3."/>
      <w:lvlJc w:val="right"/>
      <w:pPr>
        <w:ind w:left="1440" w:hanging="480"/>
      </w:pPr>
    </w:lvl>
    <w:lvl w:ilvl="3" w:tplc="D8248750" w:tentative="1">
      <w:start w:val="1"/>
      <w:numFmt w:val="decimal"/>
      <w:lvlText w:val="%4."/>
      <w:lvlJc w:val="left"/>
      <w:pPr>
        <w:ind w:left="1920" w:hanging="480"/>
      </w:pPr>
    </w:lvl>
    <w:lvl w:ilvl="4" w:tplc="87BCD02E" w:tentative="1">
      <w:start w:val="1"/>
      <w:numFmt w:val="lowerLetter"/>
      <w:lvlText w:val="%5)"/>
      <w:lvlJc w:val="left"/>
      <w:pPr>
        <w:ind w:left="2400" w:hanging="480"/>
      </w:pPr>
    </w:lvl>
    <w:lvl w:ilvl="5" w:tplc="197E7A9A" w:tentative="1">
      <w:start w:val="1"/>
      <w:numFmt w:val="lowerRoman"/>
      <w:lvlText w:val="%6."/>
      <w:lvlJc w:val="right"/>
      <w:pPr>
        <w:ind w:left="2880" w:hanging="480"/>
      </w:pPr>
    </w:lvl>
    <w:lvl w:ilvl="6" w:tplc="F73A2922" w:tentative="1">
      <w:start w:val="1"/>
      <w:numFmt w:val="decimal"/>
      <w:lvlText w:val="%7."/>
      <w:lvlJc w:val="left"/>
      <w:pPr>
        <w:ind w:left="3360" w:hanging="480"/>
      </w:pPr>
    </w:lvl>
    <w:lvl w:ilvl="7" w:tplc="6BE0D84C" w:tentative="1">
      <w:start w:val="1"/>
      <w:numFmt w:val="lowerLetter"/>
      <w:lvlText w:val="%8)"/>
      <w:lvlJc w:val="left"/>
      <w:pPr>
        <w:ind w:left="3840" w:hanging="480"/>
      </w:pPr>
    </w:lvl>
    <w:lvl w:ilvl="8" w:tplc="79926A72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14"/>
  </w:num>
  <w:num w:numId="4">
    <w:abstractNumId w:val="4"/>
  </w:num>
  <w:num w:numId="5">
    <w:abstractNumId w:val="1"/>
  </w:num>
  <w:num w:numId="6">
    <w:abstractNumId w:val="11"/>
  </w:num>
  <w:num w:numId="7">
    <w:abstractNumId w:val="13"/>
  </w:num>
  <w:num w:numId="8">
    <w:abstractNumId w:val="16"/>
  </w:num>
  <w:num w:numId="9">
    <w:abstractNumId w:val="17"/>
  </w:num>
  <w:num w:numId="10">
    <w:abstractNumId w:val="21"/>
  </w:num>
  <w:num w:numId="11">
    <w:abstractNumId w:val="6"/>
  </w:num>
  <w:num w:numId="12">
    <w:abstractNumId w:val="20"/>
  </w:num>
  <w:num w:numId="13">
    <w:abstractNumId w:val="12"/>
  </w:num>
  <w:num w:numId="14">
    <w:abstractNumId w:val="9"/>
  </w:num>
  <w:num w:numId="15">
    <w:abstractNumId w:val="7"/>
  </w:num>
  <w:num w:numId="16">
    <w:abstractNumId w:val="5"/>
  </w:num>
  <w:num w:numId="17">
    <w:abstractNumId w:val="15"/>
  </w:num>
  <w:num w:numId="18">
    <w:abstractNumId w:val="8"/>
  </w:num>
  <w:num w:numId="19">
    <w:abstractNumId w:val="19"/>
  </w:num>
  <w:num w:numId="20">
    <w:abstractNumId w:val="10"/>
  </w:num>
  <w:num w:numId="21">
    <w:abstractNumId w:val="18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024"/>
    <w:rsid w:val="0000339B"/>
    <w:rsid w:val="00003BFC"/>
    <w:rsid w:val="00006FC5"/>
    <w:rsid w:val="00011B01"/>
    <w:rsid w:val="000136BA"/>
    <w:rsid w:val="00021625"/>
    <w:rsid w:val="000238DC"/>
    <w:rsid w:val="0003093C"/>
    <w:rsid w:val="00036866"/>
    <w:rsid w:val="00037D56"/>
    <w:rsid w:val="00041A42"/>
    <w:rsid w:val="00044CD0"/>
    <w:rsid w:val="000458E6"/>
    <w:rsid w:val="0004643F"/>
    <w:rsid w:val="00047EE2"/>
    <w:rsid w:val="00051F24"/>
    <w:rsid w:val="0005225E"/>
    <w:rsid w:val="00056B8E"/>
    <w:rsid w:val="00057914"/>
    <w:rsid w:val="000620B0"/>
    <w:rsid w:val="00062D94"/>
    <w:rsid w:val="00065C2D"/>
    <w:rsid w:val="00066AE4"/>
    <w:rsid w:val="000703C4"/>
    <w:rsid w:val="00073DE3"/>
    <w:rsid w:val="00074809"/>
    <w:rsid w:val="00074AA8"/>
    <w:rsid w:val="000752C9"/>
    <w:rsid w:val="00076ED1"/>
    <w:rsid w:val="00077086"/>
    <w:rsid w:val="000839CE"/>
    <w:rsid w:val="00090E57"/>
    <w:rsid w:val="00093061"/>
    <w:rsid w:val="00094368"/>
    <w:rsid w:val="000973D9"/>
    <w:rsid w:val="000A06C8"/>
    <w:rsid w:val="000A0830"/>
    <w:rsid w:val="000A2DA7"/>
    <w:rsid w:val="000B23EB"/>
    <w:rsid w:val="000B2E8E"/>
    <w:rsid w:val="000C082C"/>
    <w:rsid w:val="000C0CC7"/>
    <w:rsid w:val="000C26A0"/>
    <w:rsid w:val="000C600A"/>
    <w:rsid w:val="000C7F63"/>
    <w:rsid w:val="000D09B9"/>
    <w:rsid w:val="000D0C2D"/>
    <w:rsid w:val="000D42BA"/>
    <w:rsid w:val="000D6CA4"/>
    <w:rsid w:val="000E2FD4"/>
    <w:rsid w:val="000E33EF"/>
    <w:rsid w:val="000E5F7A"/>
    <w:rsid w:val="000E6DB8"/>
    <w:rsid w:val="000F09D5"/>
    <w:rsid w:val="000F12CE"/>
    <w:rsid w:val="000F210C"/>
    <w:rsid w:val="000F3859"/>
    <w:rsid w:val="00103714"/>
    <w:rsid w:val="0010401F"/>
    <w:rsid w:val="00105509"/>
    <w:rsid w:val="00105F13"/>
    <w:rsid w:val="00112AC3"/>
    <w:rsid w:val="00112E27"/>
    <w:rsid w:val="00114D8E"/>
    <w:rsid w:val="00114DE5"/>
    <w:rsid w:val="00114E97"/>
    <w:rsid w:val="001151C8"/>
    <w:rsid w:val="001223CF"/>
    <w:rsid w:val="001225BB"/>
    <w:rsid w:val="00126CC9"/>
    <w:rsid w:val="001319E7"/>
    <w:rsid w:val="00134B4F"/>
    <w:rsid w:val="00136792"/>
    <w:rsid w:val="0013744D"/>
    <w:rsid w:val="00140282"/>
    <w:rsid w:val="00144778"/>
    <w:rsid w:val="001462A8"/>
    <w:rsid w:val="00150132"/>
    <w:rsid w:val="001523D2"/>
    <w:rsid w:val="00153235"/>
    <w:rsid w:val="0015575B"/>
    <w:rsid w:val="00156D5B"/>
    <w:rsid w:val="001601EF"/>
    <w:rsid w:val="00162FE3"/>
    <w:rsid w:val="0016378F"/>
    <w:rsid w:val="001675E5"/>
    <w:rsid w:val="001677A0"/>
    <w:rsid w:val="00170453"/>
    <w:rsid w:val="0017230C"/>
    <w:rsid w:val="00172471"/>
    <w:rsid w:val="00173CDB"/>
    <w:rsid w:val="00175193"/>
    <w:rsid w:val="00175987"/>
    <w:rsid w:val="001762B6"/>
    <w:rsid w:val="001804A2"/>
    <w:rsid w:val="00182B5B"/>
    <w:rsid w:val="00183BAE"/>
    <w:rsid w:val="00185600"/>
    <w:rsid w:val="00187C87"/>
    <w:rsid w:val="001908FE"/>
    <w:rsid w:val="001A11CB"/>
    <w:rsid w:val="001A2790"/>
    <w:rsid w:val="001A29BF"/>
    <w:rsid w:val="001A43EC"/>
    <w:rsid w:val="001A445E"/>
    <w:rsid w:val="001A77A7"/>
    <w:rsid w:val="001B0C61"/>
    <w:rsid w:val="001B1F17"/>
    <w:rsid w:val="001B3B91"/>
    <w:rsid w:val="001B6297"/>
    <w:rsid w:val="001B6DE4"/>
    <w:rsid w:val="001C01D3"/>
    <w:rsid w:val="001C1C42"/>
    <w:rsid w:val="001C34E4"/>
    <w:rsid w:val="001C38AE"/>
    <w:rsid w:val="001C73B9"/>
    <w:rsid w:val="001D0F31"/>
    <w:rsid w:val="001D2E0A"/>
    <w:rsid w:val="001D3040"/>
    <w:rsid w:val="001D6D9C"/>
    <w:rsid w:val="001E09F2"/>
    <w:rsid w:val="001E0CD5"/>
    <w:rsid w:val="001E1B4F"/>
    <w:rsid w:val="001E3E51"/>
    <w:rsid w:val="001F002E"/>
    <w:rsid w:val="001F13DC"/>
    <w:rsid w:val="001F2BB2"/>
    <w:rsid w:val="001F5203"/>
    <w:rsid w:val="001F5828"/>
    <w:rsid w:val="001F61D2"/>
    <w:rsid w:val="001F6D93"/>
    <w:rsid w:val="00201886"/>
    <w:rsid w:val="00213D8D"/>
    <w:rsid w:val="00221973"/>
    <w:rsid w:val="00230E86"/>
    <w:rsid w:val="0023181F"/>
    <w:rsid w:val="00231DDE"/>
    <w:rsid w:val="00231E6D"/>
    <w:rsid w:val="00235B3E"/>
    <w:rsid w:val="0023666D"/>
    <w:rsid w:val="00237348"/>
    <w:rsid w:val="0024496F"/>
    <w:rsid w:val="002534F7"/>
    <w:rsid w:val="0025662F"/>
    <w:rsid w:val="00262C50"/>
    <w:rsid w:val="0026577C"/>
    <w:rsid w:val="00265DF2"/>
    <w:rsid w:val="00266165"/>
    <w:rsid w:val="0026795B"/>
    <w:rsid w:val="00271F34"/>
    <w:rsid w:val="002735C0"/>
    <w:rsid w:val="0027480C"/>
    <w:rsid w:val="002750F8"/>
    <w:rsid w:val="002751EC"/>
    <w:rsid w:val="002756D4"/>
    <w:rsid w:val="00276182"/>
    <w:rsid w:val="00281D66"/>
    <w:rsid w:val="00293084"/>
    <w:rsid w:val="002933E3"/>
    <w:rsid w:val="00294FE8"/>
    <w:rsid w:val="002A0C93"/>
    <w:rsid w:val="002A129B"/>
    <w:rsid w:val="002A19AF"/>
    <w:rsid w:val="002A29C3"/>
    <w:rsid w:val="002A3329"/>
    <w:rsid w:val="002A692F"/>
    <w:rsid w:val="002B1DE7"/>
    <w:rsid w:val="002B30EC"/>
    <w:rsid w:val="002C240D"/>
    <w:rsid w:val="002C54E6"/>
    <w:rsid w:val="002C782E"/>
    <w:rsid w:val="002C7DAA"/>
    <w:rsid w:val="002D2F9F"/>
    <w:rsid w:val="002D36F1"/>
    <w:rsid w:val="002D646A"/>
    <w:rsid w:val="002E238B"/>
    <w:rsid w:val="002E30F4"/>
    <w:rsid w:val="002E6CD3"/>
    <w:rsid w:val="002F1CED"/>
    <w:rsid w:val="002F4656"/>
    <w:rsid w:val="002F7E09"/>
    <w:rsid w:val="00301D18"/>
    <w:rsid w:val="00315D4C"/>
    <w:rsid w:val="00317076"/>
    <w:rsid w:val="0031727A"/>
    <w:rsid w:val="00320F30"/>
    <w:rsid w:val="00323AC4"/>
    <w:rsid w:val="00323B9C"/>
    <w:rsid w:val="003277E3"/>
    <w:rsid w:val="00327A1C"/>
    <w:rsid w:val="003302DA"/>
    <w:rsid w:val="00343B06"/>
    <w:rsid w:val="00344629"/>
    <w:rsid w:val="00353353"/>
    <w:rsid w:val="00353727"/>
    <w:rsid w:val="00355918"/>
    <w:rsid w:val="00357D02"/>
    <w:rsid w:val="0036137D"/>
    <w:rsid w:val="00363A46"/>
    <w:rsid w:val="00367FB3"/>
    <w:rsid w:val="003751F4"/>
    <w:rsid w:val="003752B3"/>
    <w:rsid w:val="00375C53"/>
    <w:rsid w:val="00376B83"/>
    <w:rsid w:val="00377331"/>
    <w:rsid w:val="00377B28"/>
    <w:rsid w:val="00385C1A"/>
    <w:rsid w:val="003866EE"/>
    <w:rsid w:val="00393B53"/>
    <w:rsid w:val="00396435"/>
    <w:rsid w:val="003A1761"/>
    <w:rsid w:val="003A59A8"/>
    <w:rsid w:val="003B6337"/>
    <w:rsid w:val="003B7117"/>
    <w:rsid w:val="003C230A"/>
    <w:rsid w:val="003C3FE7"/>
    <w:rsid w:val="003C7032"/>
    <w:rsid w:val="003C76A5"/>
    <w:rsid w:val="003C7FAA"/>
    <w:rsid w:val="003D0CF3"/>
    <w:rsid w:val="003D11CC"/>
    <w:rsid w:val="003D44A8"/>
    <w:rsid w:val="003D698F"/>
    <w:rsid w:val="003E1851"/>
    <w:rsid w:val="003E207C"/>
    <w:rsid w:val="003E5AD6"/>
    <w:rsid w:val="003E621B"/>
    <w:rsid w:val="003E6294"/>
    <w:rsid w:val="003F2A79"/>
    <w:rsid w:val="003F3C23"/>
    <w:rsid w:val="003F60FC"/>
    <w:rsid w:val="00401861"/>
    <w:rsid w:val="0040211A"/>
    <w:rsid w:val="004150D8"/>
    <w:rsid w:val="00416296"/>
    <w:rsid w:val="0042644B"/>
    <w:rsid w:val="00427060"/>
    <w:rsid w:val="0043099B"/>
    <w:rsid w:val="00435E34"/>
    <w:rsid w:val="00436CB7"/>
    <w:rsid w:val="00437CEC"/>
    <w:rsid w:val="00441A1D"/>
    <w:rsid w:val="00442FBA"/>
    <w:rsid w:val="004430D7"/>
    <w:rsid w:val="004436FD"/>
    <w:rsid w:val="004455CE"/>
    <w:rsid w:val="00445B93"/>
    <w:rsid w:val="00445D9F"/>
    <w:rsid w:val="0044725C"/>
    <w:rsid w:val="004510DB"/>
    <w:rsid w:val="00451775"/>
    <w:rsid w:val="004543E2"/>
    <w:rsid w:val="004559BE"/>
    <w:rsid w:val="004574E8"/>
    <w:rsid w:val="00460FFD"/>
    <w:rsid w:val="004623A7"/>
    <w:rsid w:val="00462AF6"/>
    <w:rsid w:val="00463F6D"/>
    <w:rsid w:val="00465560"/>
    <w:rsid w:val="00467B01"/>
    <w:rsid w:val="00471097"/>
    <w:rsid w:val="004712A2"/>
    <w:rsid w:val="00471DDC"/>
    <w:rsid w:val="00472F9E"/>
    <w:rsid w:val="00475995"/>
    <w:rsid w:val="0048139B"/>
    <w:rsid w:val="00483360"/>
    <w:rsid w:val="00484AC5"/>
    <w:rsid w:val="004857AD"/>
    <w:rsid w:val="004857ED"/>
    <w:rsid w:val="0048718B"/>
    <w:rsid w:val="00487FC9"/>
    <w:rsid w:val="004901CD"/>
    <w:rsid w:val="00492979"/>
    <w:rsid w:val="00493D5E"/>
    <w:rsid w:val="00494027"/>
    <w:rsid w:val="00497712"/>
    <w:rsid w:val="004A0522"/>
    <w:rsid w:val="004A2FAF"/>
    <w:rsid w:val="004A390A"/>
    <w:rsid w:val="004A5CF0"/>
    <w:rsid w:val="004A6D8A"/>
    <w:rsid w:val="004B0E39"/>
    <w:rsid w:val="004B1BE5"/>
    <w:rsid w:val="004B1FC8"/>
    <w:rsid w:val="004B200D"/>
    <w:rsid w:val="004B2487"/>
    <w:rsid w:val="004C7A59"/>
    <w:rsid w:val="004D7985"/>
    <w:rsid w:val="004E1DBE"/>
    <w:rsid w:val="004E3267"/>
    <w:rsid w:val="004E54EB"/>
    <w:rsid w:val="004E5F89"/>
    <w:rsid w:val="004E73A5"/>
    <w:rsid w:val="004E77E5"/>
    <w:rsid w:val="004F5D01"/>
    <w:rsid w:val="004F77D1"/>
    <w:rsid w:val="00506FC6"/>
    <w:rsid w:val="0050770A"/>
    <w:rsid w:val="0051245B"/>
    <w:rsid w:val="00512E4A"/>
    <w:rsid w:val="00515962"/>
    <w:rsid w:val="00515EFB"/>
    <w:rsid w:val="005174E2"/>
    <w:rsid w:val="005344E9"/>
    <w:rsid w:val="00534EE9"/>
    <w:rsid w:val="00535A68"/>
    <w:rsid w:val="00537CFE"/>
    <w:rsid w:val="00537EF6"/>
    <w:rsid w:val="005403AA"/>
    <w:rsid w:val="00540D88"/>
    <w:rsid w:val="00544BD8"/>
    <w:rsid w:val="00554552"/>
    <w:rsid w:val="0056112F"/>
    <w:rsid w:val="00565220"/>
    <w:rsid w:val="005671DB"/>
    <w:rsid w:val="005701BA"/>
    <w:rsid w:val="005714C6"/>
    <w:rsid w:val="005724A9"/>
    <w:rsid w:val="005802E1"/>
    <w:rsid w:val="0058212E"/>
    <w:rsid w:val="00584F34"/>
    <w:rsid w:val="00587D1F"/>
    <w:rsid w:val="00591068"/>
    <w:rsid w:val="00591680"/>
    <w:rsid w:val="00591985"/>
    <w:rsid w:val="005920B3"/>
    <w:rsid w:val="00593C85"/>
    <w:rsid w:val="00597BCD"/>
    <w:rsid w:val="00597E21"/>
    <w:rsid w:val="005A0008"/>
    <w:rsid w:val="005A15D4"/>
    <w:rsid w:val="005A43DF"/>
    <w:rsid w:val="005A7DED"/>
    <w:rsid w:val="005B4B37"/>
    <w:rsid w:val="005C7E20"/>
    <w:rsid w:val="005D18C6"/>
    <w:rsid w:val="005D21F6"/>
    <w:rsid w:val="005D3306"/>
    <w:rsid w:val="005D3946"/>
    <w:rsid w:val="005D53E0"/>
    <w:rsid w:val="005D54D2"/>
    <w:rsid w:val="005E225B"/>
    <w:rsid w:val="005E2D8B"/>
    <w:rsid w:val="005E4231"/>
    <w:rsid w:val="005E63CE"/>
    <w:rsid w:val="005E79A2"/>
    <w:rsid w:val="005F0B60"/>
    <w:rsid w:val="005F4B6E"/>
    <w:rsid w:val="005F536D"/>
    <w:rsid w:val="006016C1"/>
    <w:rsid w:val="00601CF2"/>
    <w:rsid w:val="0060240E"/>
    <w:rsid w:val="00612474"/>
    <w:rsid w:val="00617B5F"/>
    <w:rsid w:val="00622766"/>
    <w:rsid w:val="006227D6"/>
    <w:rsid w:val="00623F98"/>
    <w:rsid w:val="006245E4"/>
    <w:rsid w:val="00627983"/>
    <w:rsid w:val="006300D6"/>
    <w:rsid w:val="00630764"/>
    <w:rsid w:val="00631274"/>
    <w:rsid w:val="00633547"/>
    <w:rsid w:val="00634784"/>
    <w:rsid w:val="006349CE"/>
    <w:rsid w:val="006408BF"/>
    <w:rsid w:val="00642F1A"/>
    <w:rsid w:val="00643177"/>
    <w:rsid w:val="00643F40"/>
    <w:rsid w:val="00644EFF"/>
    <w:rsid w:val="0064663C"/>
    <w:rsid w:val="00647335"/>
    <w:rsid w:val="00651940"/>
    <w:rsid w:val="00653AF7"/>
    <w:rsid w:val="00654FB8"/>
    <w:rsid w:val="00656F13"/>
    <w:rsid w:val="00666208"/>
    <w:rsid w:val="006721A9"/>
    <w:rsid w:val="00676279"/>
    <w:rsid w:val="0067712B"/>
    <w:rsid w:val="00681F23"/>
    <w:rsid w:val="00683875"/>
    <w:rsid w:val="00687228"/>
    <w:rsid w:val="00690054"/>
    <w:rsid w:val="00690D4C"/>
    <w:rsid w:val="00692965"/>
    <w:rsid w:val="00694566"/>
    <w:rsid w:val="00697522"/>
    <w:rsid w:val="006A0C69"/>
    <w:rsid w:val="006A275F"/>
    <w:rsid w:val="006A6FBF"/>
    <w:rsid w:val="006B1674"/>
    <w:rsid w:val="006B248F"/>
    <w:rsid w:val="006B297D"/>
    <w:rsid w:val="006B3291"/>
    <w:rsid w:val="006B4304"/>
    <w:rsid w:val="006B4AB5"/>
    <w:rsid w:val="006B63F2"/>
    <w:rsid w:val="006C1F4C"/>
    <w:rsid w:val="006C2A82"/>
    <w:rsid w:val="006C4526"/>
    <w:rsid w:val="006C55A4"/>
    <w:rsid w:val="006D3304"/>
    <w:rsid w:val="006E16A5"/>
    <w:rsid w:val="006E2C0A"/>
    <w:rsid w:val="006E30CC"/>
    <w:rsid w:val="006E3726"/>
    <w:rsid w:val="006E6780"/>
    <w:rsid w:val="006E6B09"/>
    <w:rsid w:val="006F0DC4"/>
    <w:rsid w:val="006F59A7"/>
    <w:rsid w:val="006F71ED"/>
    <w:rsid w:val="006F7513"/>
    <w:rsid w:val="006F754F"/>
    <w:rsid w:val="00700416"/>
    <w:rsid w:val="007048F8"/>
    <w:rsid w:val="00706C88"/>
    <w:rsid w:val="007078A6"/>
    <w:rsid w:val="00707D64"/>
    <w:rsid w:val="00707DCC"/>
    <w:rsid w:val="0071427B"/>
    <w:rsid w:val="00716471"/>
    <w:rsid w:val="007164A7"/>
    <w:rsid w:val="00725BF0"/>
    <w:rsid w:val="00734ABD"/>
    <w:rsid w:val="007375C3"/>
    <w:rsid w:val="00740B6E"/>
    <w:rsid w:val="0074162F"/>
    <w:rsid w:val="0074762F"/>
    <w:rsid w:val="00754281"/>
    <w:rsid w:val="0075513E"/>
    <w:rsid w:val="00755157"/>
    <w:rsid w:val="00756D87"/>
    <w:rsid w:val="007600ED"/>
    <w:rsid w:val="007660BB"/>
    <w:rsid w:val="00766E82"/>
    <w:rsid w:val="0077022C"/>
    <w:rsid w:val="00771AD5"/>
    <w:rsid w:val="0077205E"/>
    <w:rsid w:val="0077349C"/>
    <w:rsid w:val="00774AB4"/>
    <w:rsid w:val="00780168"/>
    <w:rsid w:val="00781570"/>
    <w:rsid w:val="007819AB"/>
    <w:rsid w:val="0078515A"/>
    <w:rsid w:val="00786E95"/>
    <w:rsid w:val="007910C2"/>
    <w:rsid w:val="0079141A"/>
    <w:rsid w:val="00791DD7"/>
    <w:rsid w:val="00792895"/>
    <w:rsid w:val="00792951"/>
    <w:rsid w:val="00795204"/>
    <w:rsid w:val="00795FED"/>
    <w:rsid w:val="007A06E7"/>
    <w:rsid w:val="007A12B1"/>
    <w:rsid w:val="007A3B96"/>
    <w:rsid w:val="007A44CE"/>
    <w:rsid w:val="007A61E6"/>
    <w:rsid w:val="007A6ABA"/>
    <w:rsid w:val="007B0D28"/>
    <w:rsid w:val="007B3603"/>
    <w:rsid w:val="007B3AF5"/>
    <w:rsid w:val="007B3C63"/>
    <w:rsid w:val="007B3CBE"/>
    <w:rsid w:val="007B4EEA"/>
    <w:rsid w:val="007B55ED"/>
    <w:rsid w:val="007B56B8"/>
    <w:rsid w:val="007B6CA1"/>
    <w:rsid w:val="007B6F85"/>
    <w:rsid w:val="007B7616"/>
    <w:rsid w:val="007C0569"/>
    <w:rsid w:val="007C05F7"/>
    <w:rsid w:val="007C2302"/>
    <w:rsid w:val="007C332B"/>
    <w:rsid w:val="007C55A5"/>
    <w:rsid w:val="007D26A9"/>
    <w:rsid w:val="007D341B"/>
    <w:rsid w:val="007D46BF"/>
    <w:rsid w:val="007D56CB"/>
    <w:rsid w:val="007D57E8"/>
    <w:rsid w:val="007E3DB3"/>
    <w:rsid w:val="007E5503"/>
    <w:rsid w:val="007F2FB0"/>
    <w:rsid w:val="007F5173"/>
    <w:rsid w:val="007F572C"/>
    <w:rsid w:val="007F5778"/>
    <w:rsid w:val="007F6E7A"/>
    <w:rsid w:val="007F705B"/>
    <w:rsid w:val="00801AE1"/>
    <w:rsid w:val="00801EFC"/>
    <w:rsid w:val="00803D77"/>
    <w:rsid w:val="00807C1E"/>
    <w:rsid w:val="00810485"/>
    <w:rsid w:val="008134E1"/>
    <w:rsid w:val="00813F87"/>
    <w:rsid w:val="0081452D"/>
    <w:rsid w:val="008174CB"/>
    <w:rsid w:val="008256A7"/>
    <w:rsid w:val="0083135D"/>
    <w:rsid w:val="008315BD"/>
    <w:rsid w:val="008379FE"/>
    <w:rsid w:val="00840B67"/>
    <w:rsid w:val="00843416"/>
    <w:rsid w:val="00852391"/>
    <w:rsid w:val="00854EB9"/>
    <w:rsid w:val="00855681"/>
    <w:rsid w:val="0085582F"/>
    <w:rsid w:val="00860929"/>
    <w:rsid w:val="00864470"/>
    <w:rsid w:val="008668CB"/>
    <w:rsid w:val="00871B31"/>
    <w:rsid w:val="008731B6"/>
    <w:rsid w:val="008735C2"/>
    <w:rsid w:val="0087636D"/>
    <w:rsid w:val="00877D92"/>
    <w:rsid w:val="008837CB"/>
    <w:rsid w:val="0088524E"/>
    <w:rsid w:val="00887C7D"/>
    <w:rsid w:val="00887EF7"/>
    <w:rsid w:val="008904E3"/>
    <w:rsid w:val="00894DB6"/>
    <w:rsid w:val="0089616F"/>
    <w:rsid w:val="00896853"/>
    <w:rsid w:val="00896F46"/>
    <w:rsid w:val="0089728B"/>
    <w:rsid w:val="008A0B45"/>
    <w:rsid w:val="008A1844"/>
    <w:rsid w:val="008A2BF8"/>
    <w:rsid w:val="008A30C2"/>
    <w:rsid w:val="008A3340"/>
    <w:rsid w:val="008A5EAF"/>
    <w:rsid w:val="008A7126"/>
    <w:rsid w:val="008B047F"/>
    <w:rsid w:val="008B4D27"/>
    <w:rsid w:val="008B5E55"/>
    <w:rsid w:val="008C05E5"/>
    <w:rsid w:val="008C0C75"/>
    <w:rsid w:val="008C0DF1"/>
    <w:rsid w:val="008C15AA"/>
    <w:rsid w:val="008C4248"/>
    <w:rsid w:val="008C61AD"/>
    <w:rsid w:val="008D69B0"/>
    <w:rsid w:val="008E5CED"/>
    <w:rsid w:val="008F2705"/>
    <w:rsid w:val="008F3B43"/>
    <w:rsid w:val="008F66B9"/>
    <w:rsid w:val="008F6A51"/>
    <w:rsid w:val="009012AD"/>
    <w:rsid w:val="00904690"/>
    <w:rsid w:val="00904B3E"/>
    <w:rsid w:val="009057D4"/>
    <w:rsid w:val="0090722D"/>
    <w:rsid w:val="00907936"/>
    <w:rsid w:val="00912726"/>
    <w:rsid w:val="00912B37"/>
    <w:rsid w:val="009225F2"/>
    <w:rsid w:val="00924B0F"/>
    <w:rsid w:val="009251D8"/>
    <w:rsid w:val="009264FB"/>
    <w:rsid w:val="00926883"/>
    <w:rsid w:val="00932469"/>
    <w:rsid w:val="00940319"/>
    <w:rsid w:val="00946FEC"/>
    <w:rsid w:val="0095085B"/>
    <w:rsid w:val="00951C27"/>
    <w:rsid w:val="00955296"/>
    <w:rsid w:val="00956491"/>
    <w:rsid w:val="009609B0"/>
    <w:rsid w:val="00962193"/>
    <w:rsid w:val="00970643"/>
    <w:rsid w:val="009725A6"/>
    <w:rsid w:val="009740B7"/>
    <w:rsid w:val="00980675"/>
    <w:rsid w:val="00991FA7"/>
    <w:rsid w:val="00993043"/>
    <w:rsid w:val="009936CF"/>
    <w:rsid w:val="009A2E97"/>
    <w:rsid w:val="009A5A9E"/>
    <w:rsid w:val="009B01EF"/>
    <w:rsid w:val="009B1A1E"/>
    <w:rsid w:val="009B4A0B"/>
    <w:rsid w:val="009C08D7"/>
    <w:rsid w:val="009C31E6"/>
    <w:rsid w:val="009C3507"/>
    <w:rsid w:val="009C404F"/>
    <w:rsid w:val="009C5256"/>
    <w:rsid w:val="009C57C9"/>
    <w:rsid w:val="009D09AA"/>
    <w:rsid w:val="009D1863"/>
    <w:rsid w:val="009D2445"/>
    <w:rsid w:val="009D42CC"/>
    <w:rsid w:val="009D6842"/>
    <w:rsid w:val="009E0AC2"/>
    <w:rsid w:val="009E106A"/>
    <w:rsid w:val="009E20BE"/>
    <w:rsid w:val="009E2112"/>
    <w:rsid w:val="009E25A2"/>
    <w:rsid w:val="009E3FFC"/>
    <w:rsid w:val="009E4B7D"/>
    <w:rsid w:val="009F2002"/>
    <w:rsid w:val="009F2ADB"/>
    <w:rsid w:val="009F2FBC"/>
    <w:rsid w:val="00A0446D"/>
    <w:rsid w:val="00A05B10"/>
    <w:rsid w:val="00A12476"/>
    <w:rsid w:val="00A14E0B"/>
    <w:rsid w:val="00A15754"/>
    <w:rsid w:val="00A15B8B"/>
    <w:rsid w:val="00A22935"/>
    <w:rsid w:val="00A24BA3"/>
    <w:rsid w:val="00A25200"/>
    <w:rsid w:val="00A262CE"/>
    <w:rsid w:val="00A34919"/>
    <w:rsid w:val="00A37CD1"/>
    <w:rsid w:val="00A44430"/>
    <w:rsid w:val="00A46D36"/>
    <w:rsid w:val="00A50931"/>
    <w:rsid w:val="00A53C24"/>
    <w:rsid w:val="00A54C56"/>
    <w:rsid w:val="00A656F7"/>
    <w:rsid w:val="00A66E23"/>
    <w:rsid w:val="00A6737B"/>
    <w:rsid w:val="00A75D86"/>
    <w:rsid w:val="00A806C5"/>
    <w:rsid w:val="00A80AD1"/>
    <w:rsid w:val="00A842B3"/>
    <w:rsid w:val="00A84B7D"/>
    <w:rsid w:val="00A918B2"/>
    <w:rsid w:val="00A91A56"/>
    <w:rsid w:val="00A93541"/>
    <w:rsid w:val="00A95971"/>
    <w:rsid w:val="00AA25BF"/>
    <w:rsid w:val="00AA4CFF"/>
    <w:rsid w:val="00AA4D07"/>
    <w:rsid w:val="00AA5378"/>
    <w:rsid w:val="00AA7C55"/>
    <w:rsid w:val="00AB11E0"/>
    <w:rsid w:val="00AB1982"/>
    <w:rsid w:val="00AB3448"/>
    <w:rsid w:val="00AB55AE"/>
    <w:rsid w:val="00AB6418"/>
    <w:rsid w:val="00AB7745"/>
    <w:rsid w:val="00AC52E0"/>
    <w:rsid w:val="00AC5CFE"/>
    <w:rsid w:val="00AC5E35"/>
    <w:rsid w:val="00AC5EB3"/>
    <w:rsid w:val="00AD3B71"/>
    <w:rsid w:val="00AE16BD"/>
    <w:rsid w:val="00AE1DC8"/>
    <w:rsid w:val="00AE3177"/>
    <w:rsid w:val="00AE7DD7"/>
    <w:rsid w:val="00AF0B06"/>
    <w:rsid w:val="00AF4E2F"/>
    <w:rsid w:val="00AF6E54"/>
    <w:rsid w:val="00B00FBE"/>
    <w:rsid w:val="00B01148"/>
    <w:rsid w:val="00B02924"/>
    <w:rsid w:val="00B02E5E"/>
    <w:rsid w:val="00B06861"/>
    <w:rsid w:val="00B12CB5"/>
    <w:rsid w:val="00B164DB"/>
    <w:rsid w:val="00B17D36"/>
    <w:rsid w:val="00B206C6"/>
    <w:rsid w:val="00B20A0B"/>
    <w:rsid w:val="00B21DA6"/>
    <w:rsid w:val="00B32328"/>
    <w:rsid w:val="00B32665"/>
    <w:rsid w:val="00B344F0"/>
    <w:rsid w:val="00B34C76"/>
    <w:rsid w:val="00B3622F"/>
    <w:rsid w:val="00B42012"/>
    <w:rsid w:val="00B445E0"/>
    <w:rsid w:val="00B50D6F"/>
    <w:rsid w:val="00B52EDE"/>
    <w:rsid w:val="00B62E3D"/>
    <w:rsid w:val="00B65368"/>
    <w:rsid w:val="00B67437"/>
    <w:rsid w:val="00B72DE6"/>
    <w:rsid w:val="00B74C77"/>
    <w:rsid w:val="00B7668F"/>
    <w:rsid w:val="00B83B99"/>
    <w:rsid w:val="00B845CC"/>
    <w:rsid w:val="00B85BF8"/>
    <w:rsid w:val="00B8726A"/>
    <w:rsid w:val="00B87B81"/>
    <w:rsid w:val="00B90866"/>
    <w:rsid w:val="00B92EEF"/>
    <w:rsid w:val="00B94CD1"/>
    <w:rsid w:val="00B95A73"/>
    <w:rsid w:val="00B96530"/>
    <w:rsid w:val="00B97D7B"/>
    <w:rsid w:val="00BA0134"/>
    <w:rsid w:val="00BA0B98"/>
    <w:rsid w:val="00BA12CA"/>
    <w:rsid w:val="00BA3E2E"/>
    <w:rsid w:val="00BA409A"/>
    <w:rsid w:val="00BB0BB4"/>
    <w:rsid w:val="00BB1408"/>
    <w:rsid w:val="00BB2226"/>
    <w:rsid w:val="00BB639F"/>
    <w:rsid w:val="00BB6789"/>
    <w:rsid w:val="00BB6C3F"/>
    <w:rsid w:val="00BB7801"/>
    <w:rsid w:val="00BC72D5"/>
    <w:rsid w:val="00BD105B"/>
    <w:rsid w:val="00BD301A"/>
    <w:rsid w:val="00BD35B1"/>
    <w:rsid w:val="00BD6940"/>
    <w:rsid w:val="00BD749C"/>
    <w:rsid w:val="00BD78B7"/>
    <w:rsid w:val="00BE2448"/>
    <w:rsid w:val="00BE2C15"/>
    <w:rsid w:val="00BE3684"/>
    <w:rsid w:val="00BE3D97"/>
    <w:rsid w:val="00BE58BE"/>
    <w:rsid w:val="00BF0001"/>
    <w:rsid w:val="00BF20DC"/>
    <w:rsid w:val="00BF74C9"/>
    <w:rsid w:val="00C00027"/>
    <w:rsid w:val="00C0005F"/>
    <w:rsid w:val="00C01469"/>
    <w:rsid w:val="00C122AD"/>
    <w:rsid w:val="00C122BD"/>
    <w:rsid w:val="00C14213"/>
    <w:rsid w:val="00C14C8D"/>
    <w:rsid w:val="00C164D2"/>
    <w:rsid w:val="00C176C9"/>
    <w:rsid w:val="00C223E7"/>
    <w:rsid w:val="00C27EDE"/>
    <w:rsid w:val="00C34BC9"/>
    <w:rsid w:val="00C35E20"/>
    <w:rsid w:val="00C37023"/>
    <w:rsid w:val="00C4668B"/>
    <w:rsid w:val="00C46A03"/>
    <w:rsid w:val="00C5430E"/>
    <w:rsid w:val="00C549F2"/>
    <w:rsid w:val="00C57082"/>
    <w:rsid w:val="00C575E5"/>
    <w:rsid w:val="00C60796"/>
    <w:rsid w:val="00C63090"/>
    <w:rsid w:val="00C67526"/>
    <w:rsid w:val="00C71E65"/>
    <w:rsid w:val="00C72005"/>
    <w:rsid w:val="00C7353E"/>
    <w:rsid w:val="00C74AA0"/>
    <w:rsid w:val="00C75F25"/>
    <w:rsid w:val="00C76601"/>
    <w:rsid w:val="00C77C6A"/>
    <w:rsid w:val="00C80075"/>
    <w:rsid w:val="00C811AF"/>
    <w:rsid w:val="00C816E3"/>
    <w:rsid w:val="00C82EC1"/>
    <w:rsid w:val="00C835C8"/>
    <w:rsid w:val="00C845E9"/>
    <w:rsid w:val="00C86DED"/>
    <w:rsid w:val="00C876A0"/>
    <w:rsid w:val="00C908DE"/>
    <w:rsid w:val="00C95CE7"/>
    <w:rsid w:val="00C9667E"/>
    <w:rsid w:val="00C96D5B"/>
    <w:rsid w:val="00C96F44"/>
    <w:rsid w:val="00C971F3"/>
    <w:rsid w:val="00CA0B7F"/>
    <w:rsid w:val="00CA1603"/>
    <w:rsid w:val="00CA4A61"/>
    <w:rsid w:val="00CA5486"/>
    <w:rsid w:val="00CA609F"/>
    <w:rsid w:val="00CB0F77"/>
    <w:rsid w:val="00CB1759"/>
    <w:rsid w:val="00CB33D4"/>
    <w:rsid w:val="00CB36D9"/>
    <w:rsid w:val="00CC3141"/>
    <w:rsid w:val="00CC3977"/>
    <w:rsid w:val="00CC45A9"/>
    <w:rsid w:val="00CC4A6A"/>
    <w:rsid w:val="00CC6B35"/>
    <w:rsid w:val="00CD10B2"/>
    <w:rsid w:val="00CD3547"/>
    <w:rsid w:val="00CD5AAA"/>
    <w:rsid w:val="00CD66FA"/>
    <w:rsid w:val="00CE05AB"/>
    <w:rsid w:val="00CE14A9"/>
    <w:rsid w:val="00CE1F16"/>
    <w:rsid w:val="00CE3BEB"/>
    <w:rsid w:val="00CE42D9"/>
    <w:rsid w:val="00CF4487"/>
    <w:rsid w:val="00CF6D7F"/>
    <w:rsid w:val="00D03555"/>
    <w:rsid w:val="00D06771"/>
    <w:rsid w:val="00D109C5"/>
    <w:rsid w:val="00D12A55"/>
    <w:rsid w:val="00D17DA9"/>
    <w:rsid w:val="00D2209D"/>
    <w:rsid w:val="00D22427"/>
    <w:rsid w:val="00D22FEA"/>
    <w:rsid w:val="00D23E7E"/>
    <w:rsid w:val="00D3223A"/>
    <w:rsid w:val="00D35569"/>
    <w:rsid w:val="00D368D8"/>
    <w:rsid w:val="00D41104"/>
    <w:rsid w:val="00D41EC8"/>
    <w:rsid w:val="00D429B2"/>
    <w:rsid w:val="00D436BB"/>
    <w:rsid w:val="00D4495B"/>
    <w:rsid w:val="00D454D9"/>
    <w:rsid w:val="00D46A8C"/>
    <w:rsid w:val="00D53E9F"/>
    <w:rsid w:val="00D546BF"/>
    <w:rsid w:val="00D54A43"/>
    <w:rsid w:val="00D55F25"/>
    <w:rsid w:val="00D56888"/>
    <w:rsid w:val="00D578F4"/>
    <w:rsid w:val="00D6072C"/>
    <w:rsid w:val="00D6106B"/>
    <w:rsid w:val="00D63721"/>
    <w:rsid w:val="00D652BB"/>
    <w:rsid w:val="00D71024"/>
    <w:rsid w:val="00D72686"/>
    <w:rsid w:val="00D7367F"/>
    <w:rsid w:val="00D8035F"/>
    <w:rsid w:val="00D81338"/>
    <w:rsid w:val="00D85785"/>
    <w:rsid w:val="00D946F9"/>
    <w:rsid w:val="00D94FA9"/>
    <w:rsid w:val="00D95AD5"/>
    <w:rsid w:val="00DA202B"/>
    <w:rsid w:val="00DA6B85"/>
    <w:rsid w:val="00DB52C5"/>
    <w:rsid w:val="00DB7B3A"/>
    <w:rsid w:val="00DC5B84"/>
    <w:rsid w:val="00DC6FE9"/>
    <w:rsid w:val="00DC71DA"/>
    <w:rsid w:val="00DC7A14"/>
    <w:rsid w:val="00DD2B08"/>
    <w:rsid w:val="00DD456F"/>
    <w:rsid w:val="00DD520B"/>
    <w:rsid w:val="00DD7553"/>
    <w:rsid w:val="00DD78F0"/>
    <w:rsid w:val="00DE38E6"/>
    <w:rsid w:val="00DE3E63"/>
    <w:rsid w:val="00DE71FC"/>
    <w:rsid w:val="00DF168E"/>
    <w:rsid w:val="00DF2BF3"/>
    <w:rsid w:val="00E01F7E"/>
    <w:rsid w:val="00E04A07"/>
    <w:rsid w:val="00E05A78"/>
    <w:rsid w:val="00E11D94"/>
    <w:rsid w:val="00E1398A"/>
    <w:rsid w:val="00E15348"/>
    <w:rsid w:val="00E178F6"/>
    <w:rsid w:val="00E200CA"/>
    <w:rsid w:val="00E21CA1"/>
    <w:rsid w:val="00E23CEE"/>
    <w:rsid w:val="00E25144"/>
    <w:rsid w:val="00E25A3B"/>
    <w:rsid w:val="00E27648"/>
    <w:rsid w:val="00E33A8F"/>
    <w:rsid w:val="00E33FF1"/>
    <w:rsid w:val="00E359C8"/>
    <w:rsid w:val="00E37EAC"/>
    <w:rsid w:val="00E427CE"/>
    <w:rsid w:val="00E4532B"/>
    <w:rsid w:val="00E46468"/>
    <w:rsid w:val="00E47865"/>
    <w:rsid w:val="00E513EF"/>
    <w:rsid w:val="00E52F0F"/>
    <w:rsid w:val="00E55DFB"/>
    <w:rsid w:val="00E611F6"/>
    <w:rsid w:val="00E63AF1"/>
    <w:rsid w:val="00E64B99"/>
    <w:rsid w:val="00E653C3"/>
    <w:rsid w:val="00E65BD6"/>
    <w:rsid w:val="00E66A9D"/>
    <w:rsid w:val="00E673FD"/>
    <w:rsid w:val="00E67443"/>
    <w:rsid w:val="00E87BD1"/>
    <w:rsid w:val="00E95AB8"/>
    <w:rsid w:val="00EA0F55"/>
    <w:rsid w:val="00EA1E63"/>
    <w:rsid w:val="00EA3CA1"/>
    <w:rsid w:val="00EA43FE"/>
    <w:rsid w:val="00EA6685"/>
    <w:rsid w:val="00EA70C4"/>
    <w:rsid w:val="00EA7230"/>
    <w:rsid w:val="00EB2E9E"/>
    <w:rsid w:val="00EB34DE"/>
    <w:rsid w:val="00EB5E6B"/>
    <w:rsid w:val="00EC0518"/>
    <w:rsid w:val="00ED01ED"/>
    <w:rsid w:val="00ED16DE"/>
    <w:rsid w:val="00ED26BA"/>
    <w:rsid w:val="00ED2D01"/>
    <w:rsid w:val="00ED3BB2"/>
    <w:rsid w:val="00ED46C4"/>
    <w:rsid w:val="00ED50C6"/>
    <w:rsid w:val="00ED6B01"/>
    <w:rsid w:val="00EE0BFA"/>
    <w:rsid w:val="00EF3E93"/>
    <w:rsid w:val="00EF7CEC"/>
    <w:rsid w:val="00F0340D"/>
    <w:rsid w:val="00F110E2"/>
    <w:rsid w:val="00F11881"/>
    <w:rsid w:val="00F11D76"/>
    <w:rsid w:val="00F1248B"/>
    <w:rsid w:val="00F17682"/>
    <w:rsid w:val="00F211BE"/>
    <w:rsid w:val="00F22E7F"/>
    <w:rsid w:val="00F23AA2"/>
    <w:rsid w:val="00F27C68"/>
    <w:rsid w:val="00F32528"/>
    <w:rsid w:val="00F3339E"/>
    <w:rsid w:val="00F35699"/>
    <w:rsid w:val="00F40BC2"/>
    <w:rsid w:val="00F415D8"/>
    <w:rsid w:val="00F46470"/>
    <w:rsid w:val="00F46D8C"/>
    <w:rsid w:val="00F53995"/>
    <w:rsid w:val="00F63861"/>
    <w:rsid w:val="00F64E84"/>
    <w:rsid w:val="00F7199B"/>
    <w:rsid w:val="00F71B78"/>
    <w:rsid w:val="00F72544"/>
    <w:rsid w:val="00F72618"/>
    <w:rsid w:val="00F7302D"/>
    <w:rsid w:val="00F74A0E"/>
    <w:rsid w:val="00F90B44"/>
    <w:rsid w:val="00F91FA0"/>
    <w:rsid w:val="00F9493F"/>
    <w:rsid w:val="00F9494B"/>
    <w:rsid w:val="00F9568A"/>
    <w:rsid w:val="00F97732"/>
    <w:rsid w:val="00FA24F6"/>
    <w:rsid w:val="00FA5DEC"/>
    <w:rsid w:val="00FA77D3"/>
    <w:rsid w:val="00FB067F"/>
    <w:rsid w:val="00FB2902"/>
    <w:rsid w:val="00FB2F45"/>
    <w:rsid w:val="00FB5C5C"/>
    <w:rsid w:val="00FB6C3F"/>
    <w:rsid w:val="00FC2570"/>
    <w:rsid w:val="00FC63E1"/>
    <w:rsid w:val="00FC6766"/>
    <w:rsid w:val="00FD30CA"/>
    <w:rsid w:val="00FD4877"/>
    <w:rsid w:val="00FE2BDF"/>
    <w:rsid w:val="00FE4E49"/>
    <w:rsid w:val="00FF19BB"/>
    <w:rsid w:val="00FF2862"/>
    <w:rsid w:val="00FF2AFF"/>
    <w:rsid w:val="00FF2F70"/>
    <w:rsid w:val="00FF3C70"/>
    <w:rsid w:val="00FF60FC"/>
    <w:rsid w:val="00FF6588"/>
    <w:rsid w:val="00FF7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68C4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B1408"/>
    <w:rPr>
      <w:rFonts w:ascii="Times New Roman" w:hAnsi="Times New Roman" w:cs="Times New Roman"/>
      <w:kern w:val="0"/>
      <w:lang w:val="en-GB"/>
    </w:rPr>
  </w:style>
  <w:style w:type="paragraph" w:styleId="1">
    <w:name w:val="heading 1"/>
    <w:aliases w:val="Article title"/>
    <w:basedOn w:val="a"/>
    <w:next w:val="a"/>
    <w:link w:val="10"/>
    <w:autoRedefine/>
    <w:uiPriority w:val="9"/>
    <w:qFormat/>
    <w:rsid w:val="00E4532B"/>
    <w:pPr>
      <w:keepNext/>
      <w:keepLines/>
      <w:spacing w:before="100" w:beforeAutospacing="1" w:after="100" w:afterAutospacing="1" w:line="360" w:lineRule="auto"/>
      <w:outlineLvl w:val="0"/>
    </w:pPr>
    <w:rPr>
      <w:rFonts w:eastAsiaTheme="majorEastAsia" w:cstheme="majorBidi"/>
      <w:b/>
      <w:color w:val="000000" w:themeColor="text1"/>
      <w:sz w:val="32"/>
      <w:szCs w:val="32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225BB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Char"/>
    <w:qFormat/>
    <w:rsid w:val="00CF4487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F4487"/>
    <w:rPr>
      <w:rFonts w:ascii="Times New Roman" w:hAnsi="Times New Roman" w:cs="Times New Roman"/>
      <w:noProof/>
      <w:kern w:val="0"/>
    </w:rPr>
  </w:style>
  <w:style w:type="character" w:styleId="a4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5">
    <w:name w:val="annotation text"/>
    <w:basedOn w:val="a"/>
    <w:link w:val="a6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6">
    <w:name w:val="批注文字字符"/>
    <w:basedOn w:val="a0"/>
    <w:link w:val="a5"/>
    <w:uiPriority w:val="99"/>
    <w:semiHidden/>
    <w:rPr>
      <w:rFonts w:ascii="Tahoma" w:hAnsi="Tahoma" w:cs="Tahoma"/>
      <w:kern w:val="0"/>
      <w:sz w:val="16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368D8"/>
    <w:rPr>
      <w:b/>
      <w:bCs/>
    </w:rPr>
  </w:style>
  <w:style w:type="character" w:customStyle="1" w:styleId="a8">
    <w:name w:val="批注主题字符"/>
    <w:basedOn w:val="a6"/>
    <w:link w:val="a7"/>
    <w:uiPriority w:val="99"/>
    <w:semiHidden/>
    <w:rsid w:val="00D368D8"/>
    <w:rPr>
      <w:rFonts w:ascii="Tahoma" w:hAnsi="Tahoma" w:cs="Tahoma"/>
      <w:b/>
      <w:bCs/>
      <w:kern w:val="0"/>
      <w:sz w:val="16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D368D8"/>
    <w:rPr>
      <w:rFonts w:ascii="Segoe UI" w:hAnsi="Segoe UI" w:cs="Segoe UI"/>
      <w:sz w:val="18"/>
      <w:szCs w:val="18"/>
      <w:lang w:val="en-US"/>
    </w:rPr>
  </w:style>
  <w:style w:type="character" w:customStyle="1" w:styleId="aa">
    <w:name w:val="批注框文本字符"/>
    <w:basedOn w:val="a0"/>
    <w:link w:val="a9"/>
    <w:uiPriority w:val="99"/>
    <w:semiHidden/>
    <w:rsid w:val="00D368D8"/>
    <w:rPr>
      <w:rFonts w:ascii="Segoe UI" w:hAnsi="Segoe UI" w:cs="Segoe UI"/>
      <w:kern w:val="0"/>
      <w:sz w:val="18"/>
      <w:szCs w:val="18"/>
    </w:rPr>
  </w:style>
  <w:style w:type="character" w:customStyle="1" w:styleId="10">
    <w:name w:val="标题 1字符"/>
    <w:aliases w:val="Article title字符"/>
    <w:basedOn w:val="a0"/>
    <w:link w:val="1"/>
    <w:uiPriority w:val="9"/>
    <w:rsid w:val="00E4532B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paragraph" w:customStyle="1" w:styleId="References">
    <w:name w:val="References"/>
    <w:basedOn w:val="ab"/>
    <w:autoRedefine/>
    <w:qFormat/>
    <w:rsid w:val="00B74C77"/>
    <w:pPr>
      <w:spacing w:before="100" w:beforeAutospacing="1" w:after="100" w:afterAutospacing="1"/>
      <w:ind w:left="720" w:hanging="720"/>
    </w:pPr>
    <w:rPr>
      <w:color w:val="FF0000"/>
      <w:lang w:eastAsia="en-GB"/>
    </w:rPr>
  </w:style>
  <w:style w:type="paragraph" w:styleId="ab">
    <w:name w:val="No Spacing"/>
    <w:uiPriority w:val="1"/>
    <w:qFormat/>
    <w:rsid w:val="00A22935"/>
    <w:rPr>
      <w:rFonts w:ascii="Times New Roman" w:hAnsi="Times New Roman" w:cs="Times New Roman"/>
      <w:kern w:val="0"/>
      <w:lang w:val="en-GB"/>
    </w:rPr>
  </w:style>
  <w:style w:type="character" w:customStyle="1" w:styleId="EndNoteBibliography0">
    <w:name w:val="EndNote Bibliography 字符"/>
    <w:basedOn w:val="a0"/>
    <w:rsid w:val="00401861"/>
    <w:rPr>
      <w:rFonts w:ascii="等线" w:eastAsia="等线" w:hAnsi="等线"/>
      <w:noProof/>
      <w:sz w:val="20"/>
    </w:rPr>
  </w:style>
  <w:style w:type="paragraph" w:styleId="ac">
    <w:name w:val="Revision"/>
    <w:hidden/>
    <w:uiPriority w:val="99"/>
    <w:semiHidden/>
    <w:rsid w:val="00A12476"/>
    <w:rPr>
      <w:rFonts w:ascii="Times New Roman" w:hAnsi="Times New Roman" w:cs="Times New Roman"/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7</TotalTime>
  <Pages>2</Pages>
  <Words>141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淘1932</dc:creator>
  <cp:lastModifiedBy>淘1932</cp:lastModifiedBy>
  <cp:revision>270</cp:revision>
  <dcterms:created xsi:type="dcterms:W3CDTF">2021-05-27T06:44:00Z</dcterms:created>
  <dcterms:modified xsi:type="dcterms:W3CDTF">2021-08-09T01:12:00Z</dcterms:modified>
</cp:coreProperties>
</file>